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50290" w14:textId="468F2BC5" w:rsidR="00B06B16" w:rsidRDefault="00EE536D" w:rsidP="00B06B16">
      <w:pPr>
        <w:autoSpaceDE w:val="0"/>
        <w:autoSpaceDN w:val="0"/>
        <w:adjustRightInd w:val="0"/>
        <w:spacing w:after="120" w:line="48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s</w:t>
      </w:r>
    </w:p>
    <w:p w14:paraId="3C101E1D" w14:textId="2E18B1D0" w:rsidR="00B06B16" w:rsidRDefault="00B06B16" w:rsidP="00B06B16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</w:t>
      </w:r>
      <w:r w:rsidR="00EE536D">
        <w:rPr>
          <w:rFonts w:cs="Times New Roman"/>
          <w:b/>
          <w:bCs/>
          <w:szCs w:val="24"/>
        </w:rPr>
        <w:t>ry</w:t>
      </w:r>
      <w:r>
        <w:rPr>
          <w:rFonts w:cs="Times New Roman"/>
          <w:b/>
          <w:bCs/>
          <w:szCs w:val="24"/>
        </w:rPr>
        <w:t xml:space="preserve"> Table 1. Patient Inclusion and Ex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B06B16" w:rsidRPr="00792D64" w14:paraId="721E363B" w14:textId="77777777" w:rsidTr="00A96988">
        <w:tc>
          <w:tcPr>
            <w:tcW w:w="2155" w:type="dxa"/>
          </w:tcPr>
          <w:p w14:paraId="5160032B" w14:textId="77777777" w:rsidR="00B06B16" w:rsidRPr="00792D64" w:rsidRDefault="00B06B16" w:rsidP="00A9698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7195" w:type="dxa"/>
          </w:tcPr>
          <w:p w14:paraId="6B667125" w14:textId="77777777" w:rsidR="00B06B16" w:rsidRPr="00792D64" w:rsidRDefault="00B06B16" w:rsidP="00A96988">
            <w:pPr>
              <w:pStyle w:val="ListParagraph"/>
              <w:numPr>
                <w:ilvl w:val="0"/>
                <w:numId w:val="41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Diagnosed with symptomatic PAF (physician’s note indicating recurrent self-terminating AF)</w:t>
            </w:r>
          </w:p>
          <w:p w14:paraId="540F8131" w14:textId="53A4E876" w:rsidR="00B06B16" w:rsidRPr="00792D64" w:rsidRDefault="00B06B16" w:rsidP="00A96988">
            <w:pPr>
              <w:pStyle w:val="ListParagraph"/>
              <w:numPr>
                <w:ilvl w:val="1"/>
                <w:numId w:val="41"/>
              </w:numPr>
              <w:ind w:left="70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 xml:space="preserve">≥2 symptomatic AF episodes within the last </w:t>
            </w:r>
            <w:r w:rsidR="008F1181" w:rsidRPr="00792D64">
              <w:rPr>
                <w:rFonts w:cs="Times New Roman"/>
                <w:sz w:val="20"/>
                <w:szCs w:val="20"/>
              </w:rPr>
              <w:t xml:space="preserve">6 </w:t>
            </w:r>
            <w:r w:rsidRPr="00792D64">
              <w:rPr>
                <w:rFonts w:cs="Times New Roman"/>
                <w:sz w:val="20"/>
                <w:szCs w:val="20"/>
              </w:rPr>
              <w:t>months from enrollment</w:t>
            </w:r>
          </w:p>
          <w:p w14:paraId="71DC0C3D" w14:textId="77777777" w:rsidR="00B06B16" w:rsidRPr="00792D64" w:rsidRDefault="00B06B16" w:rsidP="00A96988">
            <w:pPr>
              <w:pStyle w:val="ListParagraph"/>
              <w:numPr>
                <w:ilvl w:val="1"/>
                <w:numId w:val="41"/>
              </w:numPr>
              <w:ind w:left="70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≥1 electrocardiographically documented AF episode within 12 months prior to enrollment. electrocardiographic documentation may include, but is not limited to, ECG, Holter monitor, or telemetry strip</w:t>
            </w:r>
          </w:p>
          <w:p w14:paraId="21CE7F64" w14:textId="788AC34F" w:rsidR="00B06B16" w:rsidRPr="00792D64" w:rsidRDefault="00B06B16" w:rsidP="00A96988">
            <w:pPr>
              <w:pStyle w:val="ListParagraph"/>
              <w:numPr>
                <w:ilvl w:val="0"/>
                <w:numId w:val="41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 xml:space="preserve">Failed ≥1 AAD (Class I/III) as evidenced by recurrent symptomatic AF, contraindication to the AAD, or intolerable </w:t>
            </w:r>
            <w:r w:rsidR="008F1181" w:rsidRPr="00792D64">
              <w:rPr>
                <w:rFonts w:cs="Times New Roman"/>
                <w:sz w:val="20"/>
                <w:szCs w:val="20"/>
              </w:rPr>
              <w:t xml:space="preserve">adverse </w:t>
            </w:r>
            <w:r w:rsidRPr="00792D64">
              <w:rPr>
                <w:rFonts w:cs="Times New Roman"/>
                <w:sz w:val="20"/>
                <w:szCs w:val="20"/>
              </w:rPr>
              <w:t>effects to the AAD</w:t>
            </w:r>
          </w:p>
          <w:p w14:paraId="09F9E34B" w14:textId="77777777" w:rsidR="00B06B16" w:rsidRPr="00792D64" w:rsidRDefault="00B06B16" w:rsidP="00A96988">
            <w:pPr>
              <w:pStyle w:val="ListParagraph"/>
              <w:numPr>
                <w:ilvl w:val="0"/>
                <w:numId w:val="41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Age 18 to 75 years</w:t>
            </w:r>
          </w:p>
          <w:p w14:paraId="52915E0E" w14:textId="28628E4D" w:rsidR="00B06B16" w:rsidRPr="00792D64" w:rsidRDefault="00B06B16" w:rsidP="00A96988">
            <w:pPr>
              <w:pStyle w:val="ListParagraph"/>
              <w:numPr>
                <w:ilvl w:val="0"/>
                <w:numId w:val="41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Able and willing to comply with all pre</w:t>
            </w:r>
            <w:r w:rsidR="008F1181" w:rsidRPr="00792D64">
              <w:rPr>
                <w:rFonts w:cs="Times New Roman"/>
                <w:sz w:val="20"/>
                <w:szCs w:val="20"/>
              </w:rPr>
              <w:t xml:space="preserve">testing, 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post</w:t>
            </w:r>
            <w:r w:rsidR="008F1181" w:rsidRPr="00792D64">
              <w:rPr>
                <w:rFonts w:cs="Times New Roman"/>
                <w:sz w:val="20"/>
                <w:szCs w:val="20"/>
              </w:rPr>
              <w:t>testing</w:t>
            </w:r>
            <w:proofErr w:type="spellEnd"/>
            <w:r w:rsidR="008F1181" w:rsidRPr="00792D64">
              <w:rPr>
                <w:rFonts w:cs="Times New Roman"/>
                <w:sz w:val="20"/>
                <w:szCs w:val="20"/>
              </w:rPr>
              <w:t xml:space="preserve">, </w:t>
            </w:r>
            <w:r w:rsidRPr="00792D64">
              <w:rPr>
                <w:rFonts w:cs="Times New Roman"/>
                <w:sz w:val="20"/>
                <w:szCs w:val="20"/>
              </w:rPr>
              <w:t>and follow-up testing and visit requirements</w:t>
            </w:r>
          </w:p>
          <w:p w14:paraId="2DD22690" w14:textId="77777777" w:rsidR="00B06B16" w:rsidRPr="00792D64" w:rsidRDefault="00B06B16" w:rsidP="00A96988">
            <w:pPr>
              <w:pStyle w:val="ListParagraph"/>
              <w:numPr>
                <w:ilvl w:val="0"/>
                <w:numId w:val="41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Signed patient informed consent form</w:t>
            </w:r>
          </w:p>
        </w:tc>
      </w:tr>
      <w:tr w:rsidR="00B06B16" w:rsidRPr="00792D64" w14:paraId="256D6C8A" w14:textId="77777777" w:rsidTr="00A96988">
        <w:tc>
          <w:tcPr>
            <w:tcW w:w="2155" w:type="dxa"/>
          </w:tcPr>
          <w:p w14:paraId="0C13600F" w14:textId="77777777" w:rsidR="00B06B16" w:rsidRPr="00792D64" w:rsidRDefault="00B06B16" w:rsidP="00A9698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7195" w:type="dxa"/>
          </w:tcPr>
          <w:p w14:paraId="5E58E535" w14:textId="139F19E1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AF secondary to electrolyte imbalance, thyroid disease, or reversible or noncardiac cause (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>, documented obstructive sleep apnea</w:t>
            </w:r>
            <w:r w:rsidR="008F1181" w:rsidRPr="00792D64">
              <w:rPr>
                <w:rFonts w:cs="Times New Roman"/>
                <w:sz w:val="20"/>
                <w:szCs w:val="20"/>
              </w:rPr>
              <w:t>,</w:t>
            </w:r>
            <w:r w:rsidRPr="00792D64">
              <w:rPr>
                <w:rFonts w:cs="Times New Roman"/>
                <w:sz w:val="20"/>
                <w:szCs w:val="20"/>
              </w:rPr>
              <w:t xml:space="preserve"> acute alcohol toxicity)</w:t>
            </w:r>
          </w:p>
          <w:p w14:paraId="135E0038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revious surgical or catheter ablation for AF</w:t>
            </w:r>
          </w:p>
          <w:p w14:paraId="183B0F48" w14:textId="323D990C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atients known to require ablation outside the PV ostia and CTI region (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>, atrioventricular re</w:t>
            </w:r>
            <w:r w:rsidR="008F1181" w:rsidRPr="00792D64">
              <w:rPr>
                <w:rFonts w:cs="Times New Roman"/>
                <w:sz w:val="20"/>
                <w:szCs w:val="20"/>
              </w:rPr>
              <w:t>-</w:t>
            </w:r>
            <w:r w:rsidRPr="00792D64">
              <w:rPr>
                <w:rFonts w:cs="Times New Roman"/>
                <w:sz w:val="20"/>
                <w:szCs w:val="20"/>
              </w:rPr>
              <w:t>entrant tachycardia, atrioventricular nodal re-entry tachycardia, AT, ventricular tachycardia, Wolff-Parkinson-White)</w:t>
            </w:r>
          </w:p>
          <w:p w14:paraId="2CC5F3B5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reviously diagnosed with persistent or long-standing persistent AF and/or continuous AF lasting &gt;7 days</w:t>
            </w:r>
          </w:p>
          <w:p w14:paraId="41232339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Any percutaneous coronary intervention within the past 2 months</w:t>
            </w:r>
          </w:p>
          <w:p w14:paraId="7C0B0B95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Valve repair or replacement or presence of a prosthetic valve</w:t>
            </w:r>
          </w:p>
          <w:p w14:paraId="4EC85714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Any carotid stenting or endarterectomy within the past 6 months</w:t>
            </w:r>
          </w:p>
          <w:p w14:paraId="76C16F28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Coronary artery bypass grafting, cardiac surgery (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ventriculotomy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>, atriotomy), or valvular cardiac surgical procedure within the past 6 months</w:t>
            </w:r>
          </w:p>
          <w:p w14:paraId="75D24A03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Documented LA thrombus within 1 day prior to the index procedure</w:t>
            </w:r>
          </w:p>
          <w:p w14:paraId="1F6E584B" w14:textId="77143524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LA anteroposterior diameter &gt;50 mm</w:t>
            </w:r>
          </w:p>
          <w:p w14:paraId="673DEAD1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LVEF &lt;40%</w:t>
            </w:r>
          </w:p>
          <w:p w14:paraId="4D664F42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Contraindication to anticoagulation (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>, heparin)</w:t>
            </w:r>
          </w:p>
          <w:p w14:paraId="68FB7010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History of blood clotting or bleeding abnormalities</w:t>
            </w:r>
          </w:p>
          <w:p w14:paraId="110714E5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Myocardial infarction within the past 2 months</w:t>
            </w:r>
          </w:p>
          <w:p w14:paraId="57B94B10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Documented thromboembolic event (including transient ischemic attack) within the past 12 months</w:t>
            </w:r>
          </w:p>
          <w:p w14:paraId="7A8195A7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Rheumatic heart disease</w:t>
            </w:r>
          </w:p>
          <w:p w14:paraId="585716A3" w14:textId="5D47A9BA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Uncontrolled heart failure or NYHA function</w:t>
            </w:r>
            <w:r w:rsidR="008F1181" w:rsidRPr="00792D64">
              <w:rPr>
                <w:rFonts w:cs="Times New Roman"/>
                <w:sz w:val="20"/>
                <w:szCs w:val="20"/>
              </w:rPr>
              <w:t>al</w:t>
            </w:r>
            <w:r w:rsidRPr="00792D64">
              <w:rPr>
                <w:rFonts w:cs="Times New Roman"/>
                <w:sz w:val="20"/>
                <w:szCs w:val="20"/>
              </w:rPr>
              <w:t xml:space="preserve"> </w:t>
            </w:r>
            <w:r w:rsidR="008F1181" w:rsidRPr="00792D64">
              <w:rPr>
                <w:rFonts w:cs="Times New Roman"/>
                <w:sz w:val="20"/>
                <w:szCs w:val="20"/>
              </w:rPr>
              <w:t xml:space="preserve">class </w:t>
            </w:r>
            <w:r w:rsidRPr="00792D64">
              <w:rPr>
                <w:rFonts w:cs="Times New Roman"/>
                <w:sz w:val="20"/>
                <w:szCs w:val="20"/>
              </w:rPr>
              <w:t>III/IV</w:t>
            </w:r>
          </w:p>
          <w:p w14:paraId="200C4581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Awaiting cardiac transplantation or other cardiac surgery within the next 12 months</w:t>
            </w:r>
          </w:p>
          <w:p w14:paraId="11D33AFC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Unstable angina</w:t>
            </w:r>
          </w:p>
          <w:p w14:paraId="6F8A9635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Acute illness or active systemic infection or sepsis</w:t>
            </w:r>
          </w:p>
          <w:p w14:paraId="32B16617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Diagnosed atrial myxoma or presence of an interatrial baffle or patch</w:t>
            </w:r>
          </w:p>
          <w:p w14:paraId="5AA65D7D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resence of an implanted pacemaker or ICD</w:t>
            </w:r>
          </w:p>
          <w:p w14:paraId="3B5D7C25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Significant pulmonary disease (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>, restrictive pulmonary disease, constrictive or chronic obstructive pulmonary disease) or any other disease or malfunction of the lungs or respiratory system that produces chronic symptoms</w:t>
            </w:r>
          </w:p>
          <w:p w14:paraId="0C707B53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Significant congenital anomaly or medical problem that, in the opinion of the investigator, would preclude enrollment in this study</w:t>
            </w:r>
          </w:p>
          <w:p w14:paraId="5237D77F" w14:textId="4109BBCD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lastRenderedPageBreak/>
              <w:t xml:space="preserve">Women who are pregnant (as evidenced by pregnancy test if premenopausal), lactating, or who are of child-bearing age and plan on becoming pregnant </w:t>
            </w:r>
            <w:proofErr w:type="gramStart"/>
            <w:r w:rsidRPr="00792D64">
              <w:rPr>
                <w:rFonts w:cs="Times New Roman"/>
                <w:sz w:val="20"/>
                <w:szCs w:val="20"/>
              </w:rPr>
              <w:t>during the course of</w:t>
            </w:r>
            <w:proofErr w:type="gramEnd"/>
            <w:r w:rsidRPr="00792D64">
              <w:rPr>
                <w:rFonts w:cs="Times New Roman"/>
                <w:sz w:val="20"/>
                <w:szCs w:val="20"/>
              </w:rPr>
              <w:t xml:space="preserve"> the clinical investigation</w:t>
            </w:r>
          </w:p>
          <w:p w14:paraId="435313C1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Enrolled in an investigational study evaluating another device, biologic, or drug</w:t>
            </w:r>
          </w:p>
          <w:p w14:paraId="6529AD2D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Has known pulmonary vein stenosis</w:t>
            </w:r>
          </w:p>
          <w:p w14:paraId="0AE57DEE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resence of intramural thrombus, tumor, or other abnormality that precludes vascular access or manipulation of the catheter</w:t>
            </w:r>
          </w:p>
          <w:p w14:paraId="211CBA20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resence of an inferior vena cava filter</w:t>
            </w:r>
          </w:p>
          <w:p w14:paraId="661D2CF9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resence of a condition that precludes vascular access</w:t>
            </w:r>
          </w:p>
          <w:p w14:paraId="08533403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Life expectancy or other disease processes likely to limit survival to &lt;12 months</w:t>
            </w:r>
          </w:p>
          <w:p w14:paraId="7AFF0B9C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resenting contraindication for the devices (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>, TTE, Holter, CT) used in the study, as indicated in the respective instructions for use</w:t>
            </w:r>
          </w:p>
        </w:tc>
      </w:tr>
      <w:tr w:rsidR="00B06B16" w:rsidRPr="00792D64" w14:paraId="0855365A" w14:textId="77777777" w:rsidTr="00A96988">
        <w:tc>
          <w:tcPr>
            <w:tcW w:w="2155" w:type="dxa"/>
          </w:tcPr>
          <w:p w14:paraId="71E9B030" w14:textId="77777777" w:rsidR="00B06B16" w:rsidRPr="00792D64" w:rsidRDefault="00B06B16" w:rsidP="00A9698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lastRenderedPageBreak/>
              <w:t>Additional exclusion criteria for the NAE subset</w:t>
            </w:r>
          </w:p>
        </w:tc>
        <w:tc>
          <w:tcPr>
            <w:tcW w:w="7195" w:type="dxa"/>
          </w:tcPr>
          <w:p w14:paraId="2D191B46" w14:textId="67459886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Contraindication to use of contrast agents for MRI, such as advanced renal disease, et</w:t>
            </w:r>
            <w:r w:rsidR="008F1181" w:rsidRPr="00792D64">
              <w:rPr>
                <w:rFonts w:cs="Times New Roman"/>
                <w:sz w:val="20"/>
                <w:szCs w:val="20"/>
              </w:rPr>
              <w:t xml:space="preserve"> </w:t>
            </w:r>
            <w:r w:rsidRPr="00792D64">
              <w:rPr>
                <w:rFonts w:cs="Times New Roman"/>
                <w:sz w:val="20"/>
                <w:szCs w:val="20"/>
              </w:rPr>
              <w:t>c</w:t>
            </w:r>
            <w:r w:rsidR="008F1181" w:rsidRPr="00792D64">
              <w:rPr>
                <w:rFonts w:cs="Times New Roman"/>
                <w:sz w:val="20"/>
                <w:szCs w:val="20"/>
              </w:rPr>
              <w:t>etera</w:t>
            </w:r>
          </w:p>
          <w:p w14:paraId="37380D65" w14:textId="77777777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Presence of iron-containing metal fragments in the body</w:t>
            </w:r>
          </w:p>
          <w:p w14:paraId="7C66A1AC" w14:textId="73F94503" w:rsidR="00B06B16" w:rsidRPr="00792D64" w:rsidRDefault="00B06B16" w:rsidP="00A96988">
            <w:pPr>
              <w:pStyle w:val="ListParagraph"/>
              <w:numPr>
                <w:ilvl w:val="0"/>
                <w:numId w:val="42"/>
              </w:numPr>
              <w:ind w:left="34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Unresolved pre-existing neurologic deficit</w:t>
            </w:r>
          </w:p>
        </w:tc>
      </w:tr>
    </w:tbl>
    <w:p w14:paraId="4812DFB4" w14:textId="740FF3CD" w:rsidR="00B06B16" w:rsidRDefault="00B06B16" w:rsidP="00B06B16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AD, antiarrhythmic drug; AF, atrial fibrillation; AT, atrial tachycardia; CT, computed tomography; CTI, </w:t>
      </w:r>
      <w:proofErr w:type="spellStart"/>
      <w:r>
        <w:rPr>
          <w:rFonts w:cs="Times New Roman"/>
          <w:szCs w:val="24"/>
        </w:rPr>
        <w:t>cavotricuspid</w:t>
      </w:r>
      <w:proofErr w:type="spellEnd"/>
      <w:r>
        <w:rPr>
          <w:rFonts w:cs="Times New Roman"/>
          <w:szCs w:val="24"/>
        </w:rPr>
        <w:t xml:space="preserve"> isthmus; ECG, electrocardiogram; ICD, implantable cardioverter defibrillator; LA, left atrial; LVEF, left ventricular ejection fraction; MRI, magnetic resonance imaging; NAE, neurological assessment evaluable; NYHA, New York Heart Association; </w:t>
      </w:r>
      <w:r w:rsidR="00CE2429">
        <w:rPr>
          <w:rFonts w:cs="Times New Roman"/>
          <w:szCs w:val="24"/>
        </w:rPr>
        <w:t xml:space="preserve">PAF, paroxysmal atrial fibrillation; </w:t>
      </w:r>
      <w:r>
        <w:rPr>
          <w:rFonts w:cs="Times New Roman"/>
          <w:szCs w:val="24"/>
        </w:rPr>
        <w:t>PV, pulmonary vein; TTE, transthoracic echocardiogram.</w:t>
      </w:r>
    </w:p>
    <w:p w14:paraId="171CE166" w14:textId="77777777" w:rsidR="00B06B16" w:rsidRDefault="00B06B16" w:rsidP="00B06B16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9FFB3D6" w14:textId="05665342" w:rsidR="00B06B16" w:rsidRDefault="00B06B16" w:rsidP="00B06B16">
      <w:pPr>
        <w:spacing w:after="120" w:line="480" w:lineRule="auto"/>
        <w:rPr>
          <w:rFonts w:cs="Times New Roman"/>
          <w:b/>
          <w:bCs/>
          <w:szCs w:val="24"/>
        </w:rPr>
      </w:pPr>
      <w:r w:rsidRPr="00DA2389">
        <w:rPr>
          <w:rFonts w:cs="Times New Roman"/>
          <w:b/>
          <w:bCs/>
          <w:szCs w:val="24"/>
        </w:rPr>
        <w:lastRenderedPageBreak/>
        <w:t>Supplementa</w:t>
      </w:r>
      <w:r w:rsidR="00EE536D">
        <w:rPr>
          <w:rFonts w:cs="Times New Roman"/>
          <w:b/>
          <w:bCs/>
          <w:szCs w:val="24"/>
        </w:rPr>
        <w:t>ry</w:t>
      </w:r>
      <w:r w:rsidRPr="00DA2389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2. Study Sites and Principal Investigators</w:t>
      </w:r>
      <w:r>
        <w:rPr>
          <w:rFonts w:cs="Times New Roman"/>
          <w:b/>
          <w:bCs/>
          <w:szCs w:val="24"/>
        </w:rPr>
        <w:tab/>
        <w:t xml:space="preserve"> </w:t>
      </w:r>
    </w:p>
    <w:tbl>
      <w:tblPr>
        <w:tblW w:w="9915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5506"/>
        <w:gridCol w:w="4409"/>
      </w:tblGrid>
      <w:tr w:rsidR="00B06B16" w14:paraId="618E4BEB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F1E7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udy Sit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730F8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ncipal Investigators </w:t>
            </w:r>
          </w:p>
        </w:tc>
      </w:tr>
      <w:tr w:rsidR="00B06B16" w14:paraId="2024DEC7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36E8F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AHS Hospital Corp </w:t>
            </w:r>
          </w:p>
          <w:p w14:paraId="3DB524EA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Morristown Medical Center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5EAFD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othy Mahoney, MD, MS </w:t>
            </w:r>
          </w:p>
        </w:tc>
      </w:tr>
      <w:tr w:rsidR="00B06B16" w14:paraId="7C33BC12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33D3A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Baptist Heart Specialists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0B81B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nkata S. Sagi, MD, MBBS </w:t>
            </w:r>
          </w:p>
        </w:tc>
      </w:tr>
      <w:tr w:rsidR="00B06B16" w14:paraId="52B4AC5D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2FDB1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CHI Baylor St Lukes </w:t>
            </w:r>
          </w:p>
          <w:p w14:paraId="3E8B5295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Hail Garcia Cardiology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EB76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di Rasekh, MD </w:t>
            </w:r>
          </w:p>
        </w:tc>
      </w:tr>
      <w:tr w:rsidR="00B06B16" w14:paraId="0E4481D8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542DA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Doylestown Health Cardiology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29896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bert M. </w:t>
            </w:r>
            <w:proofErr w:type="spellStart"/>
            <w:r>
              <w:rPr>
                <w:sz w:val="20"/>
                <w:szCs w:val="20"/>
              </w:rPr>
              <w:t>Sangrigoli</w:t>
            </w:r>
            <w:proofErr w:type="spellEnd"/>
            <w:r>
              <w:rPr>
                <w:sz w:val="20"/>
                <w:szCs w:val="20"/>
              </w:rPr>
              <w:t xml:space="preserve">, MD </w:t>
            </w:r>
          </w:p>
        </w:tc>
      </w:tr>
      <w:tr w:rsidR="00B06B16" w14:paraId="037984F4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5FCA7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Emory Saint Joseph’s Hospital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A93EC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shul Patel, MD, FACC, FHRS </w:t>
            </w:r>
          </w:p>
        </w:tc>
      </w:tr>
      <w:tr w:rsidR="00B06B16" w14:paraId="1AA60721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2B4D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The Heart Hospital Baylor Plano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01EB0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mes Brian DeVille, MD, FACC, FHRS </w:t>
            </w:r>
          </w:p>
        </w:tc>
      </w:tr>
      <w:tr w:rsidR="00B06B16" w14:paraId="6C313FC6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C3183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Hoag Memorial Hospital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45517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hael S. </w:t>
            </w:r>
            <w:proofErr w:type="spellStart"/>
            <w:r>
              <w:rPr>
                <w:sz w:val="20"/>
                <w:szCs w:val="20"/>
              </w:rPr>
              <w:t>Panutich</w:t>
            </w:r>
            <w:proofErr w:type="spellEnd"/>
            <w:r>
              <w:rPr>
                <w:sz w:val="20"/>
                <w:szCs w:val="20"/>
              </w:rPr>
              <w:t xml:space="preserve">, MD </w:t>
            </w:r>
          </w:p>
        </w:tc>
      </w:tr>
      <w:tr w:rsidR="00B06B16" w14:paraId="289B9F9B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888C4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Icahn School of Medicine at Mount Sinai/Cardiovascular Institute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3882B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inivas Dukkipati, MD </w:t>
            </w:r>
          </w:p>
        </w:tc>
      </w:tr>
      <w:tr w:rsidR="00B06B16" w14:paraId="4DAEE72C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6C9CF" w14:textId="3CD9795A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>Inova Fairfax Medical Campus</w:t>
            </w:r>
            <w:r w:rsidR="00A3170D" w:rsidRPr="00792D64">
              <w:rPr>
                <w:sz w:val="20"/>
                <w:szCs w:val="20"/>
              </w:rPr>
              <w:t>—</w:t>
            </w:r>
            <w:r w:rsidRPr="00792D64">
              <w:rPr>
                <w:sz w:val="20"/>
                <w:szCs w:val="20"/>
              </w:rPr>
              <w:t xml:space="preserve">Inova Heart and Vascular Institute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8F57F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roon Rashid, MD </w:t>
            </w:r>
          </w:p>
        </w:tc>
      </w:tr>
      <w:tr w:rsidR="00B06B16" w14:paraId="00AA85D8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5B40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Johns Hopkins Hospital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47F0A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gh Calkins, MD </w:t>
            </w:r>
          </w:p>
        </w:tc>
      </w:tr>
      <w:tr w:rsidR="00B06B16" w14:paraId="257B01CC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4F77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Kansas City Cardiac Arrhythmia Research Institute </w:t>
            </w:r>
          </w:p>
          <w:p w14:paraId="4D3E5136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Overland Park Regional Medical Center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E66CF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hanunjaya Lakkireddy, MD </w:t>
            </w:r>
          </w:p>
        </w:tc>
      </w:tr>
      <w:tr w:rsidR="00B06B16" w14:paraId="0394751E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0A67A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Kettering Medical Center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F9F70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seeb Jafri, MD </w:t>
            </w:r>
          </w:p>
        </w:tc>
      </w:tr>
      <w:tr w:rsidR="00B06B16" w14:paraId="07AAD97E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DA2D0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Lenox Hill Hospital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BF821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vros Mountantonakis, MD, MBA </w:t>
            </w:r>
          </w:p>
        </w:tc>
      </w:tr>
      <w:tr w:rsidR="00B06B16" w14:paraId="6F1A12C2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65F89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Massachusetts General Hospital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DD6B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ussa Mansour, MD </w:t>
            </w:r>
          </w:p>
        </w:tc>
      </w:tr>
      <w:tr w:rsidR="00B06B16" w14:paraId="3896D281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E81DA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Mayo Clinic Hospital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7F42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glas L. Packer, MD </w:t>
            </w:r>
          </w:p>
        </w:tc>
      </w:tr>
      <w:tr w:rsidR="00B06B16" w14:paraId="731610F3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67C4D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Medical Center of the Rockies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B5CDB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an Ellis, MD </w:t>
            </w:r>
          </w:p>
        </w:tc>
      </w:tr>
      <w:tr w:rsidR="00B06B16" w14:paraId="4D526F27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540DA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Medstar Washington Hospital Center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5A75C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ng W. Lee, MD </w:t>
            </w:r>
          </w:p>
        </w:tc>
      </w:tr>
      <w:tr w:rsidR="00B06B16" w14:paraId="7303A3EC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F193C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>Mercy General Hospital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80C7C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ash Aryana, MD, PhD, FACC, FHRS </w:t>
            </w:r>
          </w:p>
        </w:tc>
      </w:tr>
      <w:tr w:rsidR="00B06B16" w14:paraId="35DD606A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47B62" w14:textId="7E1155DF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Methodist </w:t>
            </w:r>
            <w:r w:rsidR="00A3170D" w:rsidRPr="00792D64">
              <w:rPr>
                <w:sz w:val="20"/>
                <w:szCs w:val="20"/>
              </w:rPr>
              <w:t>Texan</w:t>
            </w:r>
            <w:r w:rsidRPr="00792D64">
              <w:rPr>
                <w:sz w:val="20"/>
                <w:szCs w:val="20"/>
              </w:rPr>
              <w:t xml:space="preserve"> Hospital South Texas Cardiovascular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E591C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vier Roman-Gonzalez, MD </w:t>
            </w:r>
          </w:p>
        </w:tc>
      </w:tr>
      <w:tr w:rsidR="00B06B16" w14:paraId="5660F709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882CD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Northwestern Memorial Hospital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EA01B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dley P. Knight, MD, FACC, FHRS </w:t>
            </w:r>
          </w:p>
        </w:tc>
      </w:tr>
      <w:tr w:rsidR="00B06B16" w14:paraId="3F2CF04E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1FC32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Oklahoma Heart Institute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4E188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aig S. Cameron, MD, FACC, FHRS </w:t>
            </w:r>
          </w:p>
        </w:tc>
      </w:tr>
      <w:tr w:rsidR="00B06B16" w14:paraId="1CB3262C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320ED" w14:textId="4B417965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Phoenix Cardiovascular Research Group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31756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wan M. Bahu, MD </w:t>
            </w:r>
          </w:p>
        </w:tc>
      </w:tr>
      <w:tr w:rsidR="00B06B16" w14:paraId="11D70222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C16FD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Piedmont Heart Institute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AB9CE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ndeep Kumar Goyal, MD </w:t>
            </w:r>
          </w:p>
        </w:tc>
      </w:tr>
      <w:tr w:rsidR="00B06B16" w14:paraId="1F078F56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99438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Saint Luke’s Cardiovascular Consultants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7CEDB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an P. Wimmer, MD, FACC, FHRS </w:t>
            </w:r>
          </w:p>
        </w:tc>
      </w:tr>
      <w:tr w:rsidR="00B06B16" w14:paraId="0B040195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2AB24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Spectrum Health System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C2FD6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njay Dandamudi, MD </w:t>
            </w:r>
          </w:p>
        </w:tc>
      </w:tr>
      <w:tr w:rsidR="00B06B16" w14:paraId="66F06CB8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D7444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Swedish Medical Center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224F5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rryl S. Wells, MD, MBA, FACC, FHRS </w:t>
            </w:r>
          </w:p>
        </w:tc>
      </w:tr>
      <w:tr w:rsidR="00B06B16" w14:paraId="316A8BF3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7C502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Texas Cardiac Arrhythmia Research Foundation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DA25C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rea Natale, MD, FHRS, FACC, FESC </w:t>
            </w:r>
          </w:p>
        </w:tc>
      </w:tr>
      <w:tr w:rsidR="00B06B16" w14:paraId="67C46DA6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7ABAA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The University of Kansas Health System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1700C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ruva Madhu Reddy, MD </w:t>
            </w:r>
          </w:p>
        </w:tc>
      </w:tr>
      <w:tr w:rsidR="00B06B16" w14:paraId="38B1D236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F6BB8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UPMC Presbyterian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459B1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rew Howard Voigt, MD </w:t>
            </w:r>
          </w:p>
        </w:tc>
      </w:tr>
      <w:tr w:rsidR="00B06B16" w14:paraId="437F73FA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A4593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The Valley Hospital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BD7B8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neet Mittal, MD </w:t>
            </w:r>
          </w:p>
        </w:tc>
      </w:tr>
      <w:tr w:rsidR="00B06B16" w14:paraId="6F8234B0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11843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Vanderbilt University Medical Center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C7F08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on T. Shen, MD </w:t>
            </w:r>
          </w:p>
        </w:tc>
      </w:tr>
      <w:tr w:rsidR="00B06B16" w14:paraId="611F0FC9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C3B85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Yale New Haven Hospital 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4599F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mes V. Freeman, MD, MPH, MS </w:t>
            </w:r>
          </w:p>
        </w:tc>
      </w:tr>
      <w:tr w:rsidR="00B06B16" w14:paraId="1735BC5F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D88DA" w14:textId="29DAE458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proofErr w:type="spellStart"/>
            <w:r w:rsidRPr="00792D64">
              <w:rPr>
                <w:sz w:val="20"/>
                <w:szCs w:val="20"/>
              </w:rPr>
              <w:t>Ruijin</w:t>
            </w:r>
            <w:proofErr w:type="spellEnd"/>
            <w:r w:rsidRPr="00792D64">
              <w:rPr>
                <w:sz w:val="20"/>
                <w:szCs w:val="20"/>
              </w:rPr>
              <w:t xml:space="preserve"> Hospital Shanghai Jiao Tong University School of Medicine</w:t>
            </w:r>
            <w:r w:rsidR="00A3170D" w:rsidRPr="00792D64">
              <w:rPr>
                <w:sz w:val="20"/>
                <w:szCs w:val="20"/>
              </w:rPr>
              <w:t>—</w:t>
            </w:r>
            <w:r w:rsidRPr="00792D64">
              <w:rPr>
                <w:sz w:val="20"/>
                <w:szCs w:val="20"/>
              </w:rPr>
              <w:t xml:space="preserve">China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8168C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-Qun Wu, MD </w:t>
            </w:r>
          </w:p>
        </w:tc>
      </w:tr>
      <w:tr w:rsidR="00B06B16" w14:paraId="0D89D4AD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8553E" w14:textId="4AA81318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Sir Run </w:t>
            </w:r>
            <w:proofErr w:type="spellStart"/>
            <w:r w:rsidRPr="00792D64">
              <w:rPr>
                <w:sz w:val="20"/>
                <w:szCs w:val="20"/>
              </w:rPr>
              <w:t>Run</w:t>
            </w:r>
            <w:proofErr w:type="spellEnd"/>
            <w:r w:rsidRPr="00792D64">
              <w:rPr>
                <w:sz w:val="20"/>
                <w:szCs w:val="20"/>
              </w:rPr>
              <w:t xml:space="preserve"> Shaw Hospital Zhejiang University School of Medicine</w:t>
            </w:r>
            <w:r w:rsidR="00A3170D" w:rsidRPr="00792D64">
              <w:rPr>
                <w:sz w:val="20"/>
                <w:szCs w:val="20"/>
              </w:rPr>
              <w:t>—</w:t>
            </w:r>
            <w:r w:rsidRPr="00792D64">
              <w:rPr>
                <w:sz w:val="20"/>
                <w:szCs w:val="20"/>
              </w:rPr>
              <w:t xml:space="preserve">China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ADF00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n-yang Jiang, MD, PhD </w:t>
            </w:r>
          </w:p>
        </w:tc>
      </w:tr>
      <w:tr w:rsidR="00B06B16" w14:paraId="01A06802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7BB0A3DF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Ospedale Generale </w:t>
            </w:r>
            <w:proofErr w:type="spellStart"/>
            <w:r w:rsidRPr="00792D64">
              <w:rPr>
                <w:sz w:val="20"/>
                <w:szCs w:val="20"/>
              </w:rPr>
              <w:t>Regionale</w:t>
            </w:r>
            <w:proofErr w:type="spellEnd"/>
            <w:r w:rsidRPr="00792D64">
              <w:rPr>
                <w:sz w:val="20"/>
                <w:szCs w:val="20"/>
              </w:rPr>
              <w:t xml:space="preserve"> F. Miulli </w:t>
            </w:r>
          </w:p>
          <w:p w14:paraId="428B969A" w14:textId="01D266DC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 w:rsidRPr="00792D64">
              <w:rPr>
                <w:sz w:val="20"/>
                <w:szCs w:val="20"/>
              </w:rPr>
              <w:t xml:space="preserve">UOC </w:t>
            </w:r>
            <w:proofErr w:type="spellStart"/>
            <w:r w:rsidRPr="00792D64">
              <w:rPr>
                <w:sz w:val="20"/>
                <w:szCs w:val="20"/>
              </w:rPr>
              <w:t>Cardiologia</w:t>
            </w:r>
            <w:proofErr w:type="spellEnd"/>
            <w:r w:rsidR="00A3170D" w:rsidRPr="00792D64">
              <w:rPr>
                <w:sz w:val="20"/>
                <w:szCs w:val="20"/>
              </w:rPr>
              <w:t>—</w:t>
            </w:r>
            <w:r w:rsidRPr="00792D64">
              <w:rPr>
                <w:sz w:val="20"/>
                <w:szCs w:val="20"/>
              </w:rPr>
              <w:t>Arrhythmias Unit</w:t>
            </w:r>
            <w:r w:rsidR="00A3170D" w:rsidRPr="00792D64">
              <w:rPr>
                <w:sz w:val="20"/>
                <w:szCs w:val="20"/>
              </w:rPr>
              <w:t>—</w:t>
            </w:r>
            <w:r w:rsidRPr="00792D64">
              <w:rPr>
                <w:sz w:val="20"/>
                <w:szCs w:val="20"/>
              </w:rPr>
              <w:t>Italy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D5DB4" w14:textId="77777777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simo Grimaldi, MD </w:t>
            </w:r>
          </w:p>
        </w:tc>
      </w:tr>
      <w:tr w:rsidR="00B06B16" w14:paraId="562093FD" w14:textId="77777777" w:rsidTr="00A96988">
        <w:trPr>
          <w:trHeight w:val="2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2CF40" w14:textId="77777777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proofErr w:type="spellStart"/>
            <w:r w:rsidRPr="00792D64">
              <w:rPr>
                <w:sz w:val="20"/>
                <w:szCs w:val="20"/>
              </w:rPr>
              <w:t>Policlinico</w:t>
            </w:r>
            <w:proofErr w:type="spellEnd"/>
            <w:r w:rsidRPr="00792D64">
              <w:rPr>
                <w:sz w:val="20"/>
                <w:szCs w:val="20"/>
              </w:rPr>
              <w:t xml:space="preserve"> Di San Donato Milanese </w:t>
            </w:r>
          </w:p>
          <w:p w14:paraId="299586C8" w14:textId="4F50CBB9" w:rsidR="00B06B16" w:rsidRPr="00792D64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proofErr w:type="spellStart"/>
            <w:r w:rsidRPr="00792D64">
              <w:rPr>
                <w:sz w:val="20"/>
                <w:szCs w:val="20"/>
              </w:rPr>
              <w:t>Arrhythmology</w:t>
            </w:r>
            <w:proofErr w:type="spellEnd"/>
            <w:r w:rsidRPr="00792D64">
              <w:rPr>
                <w:sz w:val="20"/>
                <w:szCs w:val="20"/>
              </w:rPr>
              <w:t xml:space="preserve"> Department</w:t>
            </w:r>
            <w:r w:rsidR="00A3170D" w:rsidRPr="00792D64">
              <w:rPr>
                <w:sz w:val="20"/>
                <w:szCs w:val="20"/>
              </w:rPr>
              <w:t>—</w:t>
            </w:r>
            <w:r w:rsidRPr="00792D64">
              <w:rPr>
                <w:sz w:val="20"/>
                <w:szCs w:val="20"/>
              </w:rPr>
              <w:t>Italy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06C1D" w14:textId="69A463CD" w:rsidR="00B06B16" w:rsidRDefault="00B06B16" w:rsidP="00A96988">
            <w:pPr>
              <w:pStyle w:val="Default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lo Pappone, MD, PhD; Giuseppe Ciconte MD</w:t>
            </w:r>
          </w:p>
        </w:tc>
      </w:tr>
    </w:tbl>
    <w:p w14:paraId="6740EFC5" w14:textId="2D97B6E5" w:rsidR="00792D64" w:rsidRDefault="00792D64" w:rsidP="00534913">
      <w:pPr>
        <w:spacing w:after="120" w:line="480" w:lineRule="auto"/>
        <w:rPr>
          <w:color w:val="000000"/>
          <w:szCs w:val="24"/>
        </w:rPr>
      </w:pPr>
    </w:p>
    <w:p w14:paraId="07EBF7F4" w14:textId="6EBD458F" w:rsidR="00792D64" w:rsidRPr="009B349E" w:rsidRDefault="00792D64" w:rsidP="00792D64">
      <w:pPr>
        <w:spacing w:after="120" w:line="240" w:lineRule="auto"/>
        <w:rPr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lastRenderedPageBreak/>
        <w:t>Supplementa</w:t>
      </w:r>
      <w:r w:rsidR="00EE536D">
        <w:rPr>
          <w:b/>
          <w:bCs/>
          <w:color w:val="000000"/>
          <w:szCs w:val="24"/>
        </w:rPr>
        <w:t>ry</w:t>
      </w:r>
      <w:r>
        <w:rPr>
          <w:b/>
          <w:bCs/>
          <w:color w:val="000000"/>
          <w:szCs w:val="24"/>
        </w:rPr>
        <w:t xml:space="preserve"> </w:t>
      </w:r>
      <w:r w:rsidRPr="009B349E">
        <w:rPr>
          <w:b/>
          <w:bCs/>
          <w:color w:val="000000"/>
          <w:szCs w:val="24"/>
        </w:rPr>
        <w:t xml:space="preserve">Table </w:t>
      </w:r>
      <w:r>
        <w:rPr>
          <w:b/>
          <w:bCs/>
          <w:color w:val="000000"/>
          <w:szCs w:val="24"/>
        </w:rPr>
        <w:t>3</w:t>
      </w:r>
      <w:r w:rsidRPr="009B349E">
        <w:rPr>
          <w:b/>
          <w:bCs/>
          <w:color w:val="000000"/>
          <w:szCs w:val="24"/>
        </w:rPr>
        <w:t xml:space="preserve">. </w:t>
      </w:r>
      <w:r w:rsidRPr="007D557A">
        <w:rPr>
          <w:b/>
          <w:bCs/>
        </w:rPr>
        <w:t>Major Pre</w:t>
      </w:r>
      <w:r>
        <w:rPr>
          <w:b/>
          <w:bCs/>
        </w:rPr>
        <w:t>s</w:t>
      </w:r>
      <w:r w:rsidRPr="007D557A">
        <w:rPr>
          <w:b/>
          <w:bCs/>
        </w:rPr>
        <w:t xml:space="preserve">pecified Protocol Deviations for Removal </w:t>
      </w:r>
      <w:proofErr w:type="gramStart"/>
      <w:r>
        <w:rPr>
          <w:b/>
          <w:bCs/>
        </w:rPr>
        <w:t>F</w:t>
      </w:r>
      <w:r w:rsidRPr="007D557A">
        <w:rPr>
          <w:b/>
          <w:bCs/>
        </w:rPr>
        <w:t>rom</w:t>
      </w:r>
      <w:proofErr w:type="gramEnd"/>
      <w:r w:rsidRPr="007D557A">
        <w:rPr>
          <w:b/>
          <w:bCs/>
        </w:rPr>
        <w:t xml:space="preserve"> PP Analysis Set (Safety Analysis Set, </w:t>
      </w:r>
      <w:r>
        <w:rPr>
          <w:b/>
          <w:bCs/>
        </w:rPr>
        <w:t>n</w:t>
      </w:r>
      <w:r w:rsidRPr="007D557A">
        <w:rPr>
          <w:b/>
          <w:bCs/>
        </w:rPr>
        <w:t>=26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5"/>
        <w:gridCol w:w="2965"/>
      </w:tblGrid>
      <w:tr w:rsidR="00792D64" w:rsidRPr="00792D64" w14:paraId="20445E80" w14:textId="77777777" w:rsidTr="00792D64">
        <w:tc>
          <w:tcPr>
            <w:tcW w:w="63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4069D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t>Major protocol deviations resulting in exclusion from PP analysis set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E66A4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t>No. of safety analysis set subjects</w:t>
            </w:r>
          </w:p>
        </w:tc>
      </w:tr>
      <w:tr w:rsidR="00792D64" w:rsidRPr="00792D64" w14:paraId="6CB7D9B7" w14:textId="77777777" w:rsidTr="00274765">
        <w:tc>
          <w:tcPr>
            <w:tcW w:w="6385" w:type="dxa"/>
            <w:tcBorders>
              <w:top w:val="single" w:sz="4" w:space="0" w:color="auto"/>
            </w:tcBorders>
          </w:tcPr>
          <w:p w14:paraId="79EA1274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Subjects were found not meeting eligibility criteria after undergoing the index procedure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23D2E56A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792D64" w:rsidRPr="00792D64" w14:paraId="13735137" w14:textId="77777777" w:rsidTr="00792D64">
        <w:tc>
          <w:tcPr>
            <w:tcW w:w="6385" w:type="dxa"/>
            <w:vAlign w:val="bottom"/>
          </w:tcPr>
          <w:p w14:paraId="642822E3" w14:textId="2D3E714D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All protocol specified electronic effectiveness</w:t>
            </w:r>
            <w:r w:rsidR="007C1D43">
              <w:rPr>
                <w:rFonts w:cs="Times New Roman"/>
                <w:sz w:val="20"/>
                <w:szCs w:val="20"/>
              </w:rPr>
              <w:t>*</w:t>
            </w:r>
            <w:r w:rsidRPr="00792D64">
              <w:rPr>
                <w:rFonts w:cs="Times New Roman"/>
                <w:sz w:val="20"/>
                <w:szCs w:val="20"/>
              </w:rPr>
              <w:t xml:space="preserve"> monitoring was missing</w:t>
            </w:r>
          </w:p>
        </w:tc>
        <w:tc>
          <w:tcPr>
            <w:tcW w:w="2965" w:type="dxa"/>
          </w:tcPr>
          <w:p w14:paraId="72CF3D65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792D64" w:rsidRPr="00792D64" w14:paraId="5B2EB140" w14:textId="77777777" w:rsidTr="00274765">
        <w:tc>
          <w:tcPr>
            <w:tcW w:w="6385" w:type="dxa"/>
          </w:tcPr>
          <w:p w14:paraId="49FF78D5" w14:textId="0DA7CD5F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Failure to use the HELIOSTAR catheter for isolation of clinically relevant PVs (all PVs except those that were silent and/or cannot be cannulated) for repeat procedure(s) in blanking period</w:t>
            </w:r>
          </w:p>
        </w:tc>
        <w:tc>
          <w:tcPr>
            <w:tcW w:w="2965" w:type="dxa"/>
          </w:tcPr>
          <w:p w14:paraId="68CB52A7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792D64" w:rsidRPr="00792D64" w14:paraId="5D465263" w14:textId="77777777" w:rsidTr="00274765">
        <w:tc>
          <w:tcPr>
            <w:tcW w:w="6385" w:type="dxa"/>
          </w:tcPr>
          <w:p w14:paraId="2952C343" w14:textId="007E299E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Class I/III AAD taken/prescribed at any time beyond the 3-month follow-up visit window (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ie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 xml:space="preserve">, at any time from day 105 to 365 post–index procedure) and/or oral amiodarone taken/prescribed </w:t>
            </w:r>
            <w:proofErr w:type="spellStart"/>
            <w:r w:rsidRPr="00792D64">
              <w:rPr>
                <w:rFonts w:cs="Times New Roman"/>
                <w:sz w:val="20"/>
                <w:szCs w:val="20"/>
              </w:rPr>
              <w:t>postprocedure</w:t>
            </w:r>
            <w:proofErr w:type="spellEnd"/>
            <w:r w:rsidRPr="00792D64">
              <w:rPr>
                <w:rFonts w:cs="Times New Roman"/>
                <w:sz w:val="20"/>
                <w:szCs w:val="20"/>
              </w:rPr>
              <w:t xml:space="preserve"> without documentation of arrhythmia</w:t>
            </w:r>
            <w:r w:rsidR="007C1D43"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2965" w:type="dxa"/>
          </w:tcPr>
          <w:p w14:paraId="6719A11A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92D64" w:rsidRPr="00792D64" w14:paraId="70C0DCD7" w14:textId="77777777" w:rsidTr="00274765">
        <w:tc>
          <w:tcPr>
            <w:tcW w:w="6385" w:type="dxa"/>
          </w:tcPr>
          <w:p w14:paraId="6DD3880A" w14:textId="4A6886BD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Failure to check for entrance block for each targeted PV</w:t>
            </w:r>
            <w:r w:rsidR="007C1D43"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2965" w:type="dxa"/>
          </w:tcPr>
          <w:p w14:paraId="6716CCEF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792D64" w:rsidRPr="00792D64" w14:paraId="2B8668AF" w14:textId="77777777" w:rsidTr="00274765">
        <w:tc>
          <w:tcPr>
            <w:tcW w:w="6385" w:type="dxa"/>
          </w:tcPr>
          <w:p w14:paraId="31E51327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Failure to pace the phrenic nerve when ablating right sided veins</w:t>
            </w:r>
          </w:p>
        </w:tc>
        <w:tc>
          <w:tcPr>
            <w:tcW w:w="2965" w:type="dxa"/>
          </w:tcPr>
          <w:p w14:paraId="3C1C7A23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92D64" w:rsidRPr="00792D64" w14:paraId="5BA26B4E" w14:textId="77777777" w:rsidTr="00274765">
        <w:tc>
          <w:tcPr>
            <w:tcW w:w="6385" w:type="dxa"/>
            <w:tcBorders>
              <w:bottom w:val="single" w:sz="4" w:space="0" w:color="auto"/>
            </w:tcBorders>
          </w:tcPr>
          <w:p w14:paraId="5E6ABE7D" w14:textId="797E7041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 xml:space="preserve">Study mandated catheter not used during procedure (PV isolation may be confirmed with alternative BWI diagnostic catheters as appropriate, instead of </w:t>
            </w:r>
            <w:r w:rsidR="00D15784">
              <w:rPr>
                <w:rFonts w:cs="Times New Roman"/>
                <w:sz w:val="20"/>
                <w:szCs w:val="20"/>
              </w:rPr>
              <w:t>LASSOSTAR</w:t>
            </w:r>
            <w:r w:rsidRPr="00792D64">
              <w:rPr>
                <w:rFonts w:cs="Times New Roman"/>
                <w:sz w:val="20"/>
                <w:szCs w:val="20"/>
              </w:rPr>
              <w:t xml:space="preserve"> if needed)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401AB51A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00FB6668" w14:textId="77777777" w:rsidR="00792D64" w:rsidRDefault="00792D64" w:rsidP="00792D64">
      <w:pPr>
        <w:spacing w:after="120" w:line="240" w:lineRule="auto"/>
      </w:pPr>
      <w:r>
        <w:t>AAD,</w:t>
      </w:r>
      <w:r>
        <w:rPr>
          <w:rFonts w:cs="Times New Roman"/>
          <w:szCs w:val="24"/>
        </w:rPr>
        <w:t xml:space="preserve"> antiarrhythmic drug; BWI, Biosense Webster, Inc.; </w:t>
      </w:r>
      <w:r>
        <w:t>PP, per-protocol; PV, pulmonary vein.</w:t>
      </w:r>
    </w:p>
    <w:p w14:paraId="479459CE" w14:textId="7336ADF4" w:rsidR="00792D64" w:rsidRPr="00714336" w:rsidRDefault="00792D64" w:rsidP="00792D64">
      <w:pPr>
        <w:spacing w:line="240" w:lineRule="auto"/>
      </w:pPr>
      <w:r>
        <w:t>*</w:t>
      </w:r>
      <w:r w:rsidR="007C1D43">
        <w:t xml:space="preserve">Electronic effectiveness monitoring included electrocardiograms, </w:t>
      </w:r>
      <w:proofErr w:type="spellStart"/>
      <w:r w:rsidR="007C1D43">
        <w:t>transtelephonic</w:t>
      </w:r>
      <w:proofErr w:type="spellEnd"/>
      <w:r w:rsidR="007C1D43">
        <w:t xml:space="preserve"> monitoring, and 24-hour Holter monitors. </w:t>
      </w:r>
      <w:r w:rsidR="007C1D43">
        <w:rPr>
          <w:rFonts w:ascii="Calibri" w:hAnsi="Calibri" w:cs="Calibri"/>
          <w:sz w:val="20"/>
          <w:szCs w:val="20"/>
        </w:rPr>
        <w:t>†</w:t>
      </w:r>
      <w:r>
        <w:t>One patient had both marked deviations.</w:t>
      </w:r>
      <w:r w:rsidRPr="00714336">
        <w:rPr>
          <w:rFonts w:cs="Times New Roman"/>
        </w:rPr>
        <w:br w:type="page"/>
      </w:r>
    </w:p>
    <w:p w14:paraId="4C82F8BF" w14:textId="71B8E64E" w:rsidR="00792D64" w:rsidRPr="00CD44DB" w:rsidRDefault="00792D64" w:rsidP="00792D64">
      <w:pPr>
        <w:spacing w:after="120" w:line="240" w:lineRule="auto"/>
        <w:rPr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lastRenderedPageBreak/>
        <w:t>Supplementa</w:t>
      </w:r>
      <w:r w:rsidR="00EE536D">
        <w:rPr>
          <w:b/>
          <w:bCs/>
          <w:color w:val="000000"/>
          <w:szCs w:val="24"/>
        </w:rPr>
        <w:t>ry</w:t>
      </w:r>
      <w:r>
        <w:rPr>
          <w:b/>
          <w:bCs/>
          <w:color w:val="000000"/>
          <w:szCs w:val="24"/>
        </w:rPr>
        <w:t xml:space="preserve"> </w:t>
      </w:r>
      <w:r w:rsidRPr="00CD44DB">
        <w:rPr>
          <w:b/>
          <w:bCs/>
          <w:color w:val="000000"/>
          <w:szCs w:val="24"/>
        </w:rPr>
        <w:t xml:space="preserve">Table </w:t>
      </w:r>
      <w:r>
        <w:rPr>
          <w:b/>
          <w:bCs/>
          <w:color w:val="000000"/>
          <w:szCs w:val="24"/>
        </w:rPr>
        <w:t>4</w:t>
      </w:r>
      <w:r w:rsidRPr="00CD44DB">
        <w:rPr>
          <w:b/>
          <w:bCs/>
          <w:color w:val="000000"/>
          <w:szCs w:val="24"/>
        </w:rPr>
        <w:t xml:space="preserve">. Procedural </w:t>
      </w:r>
      <w:r>
        <w:rPr>
          <w:b/>
          <w:bCs/>
          <w:color w:val="000000"/>
          <w:szCs w:val="24"/>
        </w:rPr>
        <w:t>D</w:t>
      </w:r>
      <w:r w:rsidRPr="00CD44DB">
        <w:rPr>
          <w:b/>
          <w:bCs/>
          <w:color w:val="000000"/>
          <w:szCs w:val="24"/>
        </w:rPr>
        <w:t xml:space="preserve">ata in </w:t>
      </w:r>
      <w:r>
        <w:rPr>
          <w:b/>
          <w:bCs/>
          <w:color w:val="000000"/>
          <w:szCs w:val="24"/>
        </w:rPr>
        <w:t>S</w:t>
      </w:r>
      <w:r w:rsidRPr="00CD44DB">
        <w:rPr>
          <w:b/>
          <w:bCs/>
          <w:color w:val="000000"/>
          <w:szCs w:val="24"/>
        </w:rPr>
        <w:t xml:space="preserve">ubjects </w:t>
      </w:r>
      <w:r>
        <w:rPr>
          <w:b/>
          <w:bCs/>
          <w:color w:val="000000"/>
          <w:szCs w:val="24"/>
        </w:rPr>
        <w:t>T</w:t>
      </w:r>
      <w:r w:rsidRPr="00CD44DB">
        <w:rPr>
          <w:b/>
          <w:bCs/>
          <w:color w:val="000000"/>
          <w:szCs w:val="24"/>
        </w:rPr>
        <w:t xml:space="preserve">reated </w:t>
      </w:r>
      <w:r>
        <w:rPr>
          <w:b/>
          <w:bCs/>
          <w:color w:val="000000"/>
          <w:szCs w:val="24"/>
        </w:rPr>
        <w:t>U</w:t>
      </w:r>
      <w:r w:rsidRPr="00CD44DB">
        <w:rPr>
          <w:b/>
          <w:bCs/>
          <w:color w:val="000000"/>
          <w:szCs w:val="24"/>
        </w:rPr>
        <w:t xml:space="preserve">nder </w:t>
      </w:r>
      <w:r>
        <w:rPr>
          <w:b/>
          <w:bCs/>
          <w:color w:val="000000"/>
          <w:szCs w:val="24"/>
        </w:rPr>
        <w:t>G</w:t>
      </w:r>
      <w:r w:rsidRPr="00CD44DB">
        <w:rPr>
          <w:b/>
          <w:bCs/>
          <w:color w:val="000000"/>
          <w:szCs w:val="24"/>
        </w:rPr>
        <w:t xml:space="preserve">eneral </w:t>
      </w:r>
      <w:r>
        <w:rPr>
          <w:b/>
          <w:bCs/>
          <w:color w:val="000000"/>
          <w:szCs w:val="24"/>
        </w:rPr>
        <w:t>A</w:t>
      </w:r>
      <w:r w:rsidRPr="00CD44DB">
        <w:rPr>
          <w:b/>
          <w:bCs/>
          <w:color w:val="000000"/>
          <w:szCs w:val="24"/>
        </w:rPr>
        <w:t xml:space="preserve">nesthesia </w:t>
      </w:r>
      <w:r>
        <w:rPr>
          <w:b/>
          <w:bCs/>
          <w:color w:val="000000"/>
          <w:szCs w:val="24"/>
        </w:rPr>
        <w:t>Versus</w:t>
      </w:r>
      <w:r w:rsidRPr="00CD44DB">
        <w:rPr>
          <w:b/>
          <w:bCs/>
          <w:color w:val="000000"/>
          <w:szCs w:val="24"/>
        </w:rPr>
        <w:t xml:space="preserve"> </w:t>
      </w:r>
      <w:r>
        <w:rPr>
          <w:b/>
          <w:bCs/>
          <w:color w:val="000000"/>
          <w:szCs w:val="24"/>
        </w:rPr>
        <w:t>C</w:t>
      </w:r>
      <w:r w:rsidRPr="00CD44DB">
        <w:rPr>
          <w:b/>
          <w:bCs/>
          <w:color w:val="000000"/>
          <w:szCs w:val="24"/>
        </w:rPr>
        <w:t xml:space="preserve">onscious </w:t>
      </w:r>
      <w:r>
        <w:rPr>
          <w:b/>
          <w:bCs/>
          <w:color w:val="000000"/>
          <w:szCs w:val="24"/>
        </w:rPr>
        <w:t>S</w:t>
      </w:r>
      <w:r w:rsidRPr="00CD44DB">
        <w:rPr>
          <w:b/>
          <w:bCs/>
          <w:color w:val="000000"/>
          <w:szCs w:val="24"/>
        </w:rPr>
        <w:t xml:space="preserve">edation (PP </w:t>
      </w:r>
      <w:r>
        <w:rPr>
          <w:b/>
          <w:bCs/>
          <w:color w:val="000000"/>
          <w:szCs w:val="24"/>
        </w:rPr>
        <w:t>A</w:t>
      </w:r>
      <w:r w:rsidRPr="00CD44DB">
        <w:rPr>
          <w:b/>
          <w:bCs/>
          <w:color w:val="000000"/>
          <w:szCs w:val="24"/>
        </w:rPr>
        <w:t xml:space="preserve">nalysis </w:t>
      </w:r>
      <w:r>
        <w:rPr>
          <w:b/>
          <w:bCs/>
          <w:color w:val="000000"/>
          <w:szCs w:val="24"/>
        </w:rPr>
        <w:t>S</w:t>
      </w:r>
      <w:r w:rsidRPr="00CD44DB">
        <w:rPr>
          <w:b/>
          <w:bCs/>
          <w:color w:val="000000"/>
          <w:szCs w:val="24"/>
        </w:rPr>
        <w:t xml:space="preserve">et, </w:t>
      </w:r>
      <w:r>
        <w:rPr>
          <w:b/>
          <w:bCs/>
          <w:color w:val="000000"/>
          <w:szCs w:val="24"/>
        </w:rPr>
        <w:t>n</w:t>
      </w:r>
      <w:r w:rsidRPr="00CD44DB">
        <w:rPr>
          <w:b/>
          <w:bCs/>
          <w:color w:val="000000"/>
          <w:szCs w:val="24"/>
        </w:rPr>
        <w:t>=23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8"/>
        <w:gridCol w:w="2147"/>
        <w:gridCol w:w="1910"/>
        <w:gridCol w:w="1635"/>
      </w:tblGrid>
      <w:tr w:rsidR="00792D64" w:rsidRPr="00792D64" w14:paraId="2968F670" w14:textId="77777777" w:rsidTr="00274765"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</w:tcPr>
          <w:p w14:paraId="578D8456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6B1AC5FC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t>General anesthesia</w:t>
            </w:r>
          </w:p>
          <w:p w14:paraId="7D2A4037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t>(n=191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58EE7EEE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t>Conscious sedation</w:t>
            </w:r>
          </w:p>
          <w:p w14:paraId="50886187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sz w:val="20"/>
                <w:szCs w:val="20"/>
              </w:rPr>
              <w:t>(n=47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1B12558E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D6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92D64"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92D64" w:rsidRPr="00792D64" w14:paraId="64876EE2" w14:textId="77777777" w:rsidTr="00274765">
        <w:tc>
          <w:tcPr>
            <w:tcW w:w="3668" w:type="dxa"/>
            <w:tcBorders>
              <w:top w:val="single" w:sz="4" w:space="0" w:color="auto"/>
            </w:tcBorders>
          </w:tcPr>
          <w:p w14:paraId="3AC2F5F6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Total procedure time (min), mean (SD)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6462BEF3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124.1 (35.92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3B444F49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85.2 (21.88)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46A289A6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792D64" w:rsidRPr="00792D64" w14:paraId="61A31F8F" w14:textId="77777777" w:rsidTr="00274765">
        <w:tc>
          <w:tcPr>
            <w:tcW w:w="3668" w:type="dxa"/>
          </w:tcPr>
          <w:p w14:paraId="3AB5BC2D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Total mapping time (min), mean (SD)</w:t>
            </w:r>
          </w:p>
        </w:tc>
        <w:tc>
          <w:tcPr>
            <w:tcW w:w="2147" w:type="dxa"/>
          </w:tcPr>
          <w:p w14:paraId="6900EFA6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12.4 (18.6)</w:t>
            </w:r>
          </w:p>
        </w:tc>
        <w:tc>
          <w:tcPr>
            <w:tcW w:w="1910" w:type="dxa"/>
          </w:tcPr>
          <w:p w14:paraId="63F6A352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5.7 (2.8)</w:t>
            </w:r>
          </w:p>
        </w:tc>
        <w:tc>
          <w:tcPr>
            <w:tcW w:w="1635" w:type="dxa"/>
          </w:tcPr>
          <w:p w14:paraId="07E46FD6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792D64" w:rsidRPr="00792D64" w14:paraId="6C581DAE" w14:textId="77777777" w:rsidTr="00274765">
        <w:tc>
          <w:tcPr>
            <w:tcW w:w="3668" w:type="dxa"/>
            <w:tcBorders>
              <w:bottom w:val="single" w:sz="4" w:space="0" w:color="auto"/>
            </w:tcBorders>
          </w:tcPr>
          <w:p w14:paraId="49FEA157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Balloon dwell time (min), mean (SD)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48807221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65.2 (26.5)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02A72892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39.5 (13.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61CC0E94" w14:textId="77777777" w:rsidR="00792D64" w:rsidRPr="00792D64" w:rsidRDefault="00792D64" w:rsidP="00792D64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92D64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0B778BDC" w14:textId="77777777" w:rsidR="00792D64" w:rsidRDefault="00792D64" w:rsidP="00792D64">
      <w:pPr>
        <w:spacing w:after="120" w:line="240" w:lineRule="auto"/>
        <w:rPr>
          <w:color w:val="000000"/>
          <w:szCs w:val="24"/>
        </w:rPr>
      </w:pPr>
      <w:r>
        <w:rPr>
          <w:color w:val="000000"/>
          <w:szCs w:val="24"/>
        </w:rPr>
        <w:t>PP, per-protocol; SD, standard deviation.</w:t>
      </w:r>
    </w:p>
    <w:p w14:paraId="6834A459" w14:textId="77777777" w:rsidR="00792D64" w:rsidRDefault="00792D64">
      <w:pPr>
        <w:rPr>
          <w:color w:val="000000"/>
          <w:szCs w:val="24"/>
        </w:rPr>
      </w:pPr>
    </w:p>
    <w:p w14:paraId="4AF67494" w14:textId="4C555C10" w:rsidR="00792D64" w:rsidRDefault="00792D64">
      <w:pPr>
        <w:rPr>
          <w:rFonts w:cs="Times New Roman"/>
          <w:b/>
          <w:bCs/>
          <w:color w:val="000000"/>
          <w:sz w:val="22"/>
        </w:rPr>
      </w:pPr>
    </w:p>
    <w:p w14:paraId="16329556" w14:textId="77777777" w:rsidR="008F3AD5" w:rsidRPr="00534913" w:rsidRDefault="008F3AD5" w:rsidP="00534913">
      <w:pPr>
        <w:spacing w:after="120" w:line="480" w:lineRule="auto"/>
        <w:rPr>
          <w:color w:val="000000"/>
          <w:szCs w:val="24"/>
        </w:rPr>
      </w:pPr>
    </w:p>
    <w:sectPr w:rsidR="008F3AD5" w:rsidRPr="00534913" w:rsidSect="00E814FD">
      <w:footerReference w:type="default" r:id="rId8"/>
      <w:pgSz w:w="12240" w:h="15840"/>
      <w:pgMar w:top="158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13A39" w14:textId="77777777" w:rsidR="00B94FA5" w:rsidRDefault="00B94FA5" w:rsidP="0067208A">
      <w:pPr>
        <w:spacing w:after="0" w:line="240" w:lineRule="auto"/>
      </w:pPr>
      <w:r>
        <w:separator/>
      </w:r>
    </w:p>
  </w:endnote>
  <w:endnote w:type="continuationSeparator" w:id="0">
    <w:p w14:paraId="21C7344E" w14:textId="77777777" w:rsidR="00B94FA5" w:rsidRDefault="00B94FA5" w:rsidP="0067208A">
      <w:pPr>
        <w:spacing w:after="0" w:line="240" w:lineRule="auto"/>
      </w:pPr>
      <w:r>
        <w:continuationSeparator/>
      </w:r>
    </w:p>
  </w:endnote>
  <w:endnote w:type="continuationNotice" w:id="1">
    <w:p w14:paraId="7876BAD6" w14:textId="77777777" w:rsidR="00B94FA5" w:rsidRDefault="00B94F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601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43D14F" w14:textId="36675A1F" w:rsidR="006C4320" w:rsidRDefault="006C43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30159F" w14:textId="77777777" w:rsidR="006C4320" w:rsidRDefault="006C4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5118D" w14:textId="77777777" w:rsidR="00B94FA5" w:rsidRDefault="00B94FA5" w:rsidP="0067208A">
      <w:pPr>
        <w:spacing w:after="0" w:line="240" w:lineRule="auto"/>
      </w:pPr>
      <w:r>
        <w:separator/>
      </w:r>
    </w:p>
  </w:footnote>
  <w:footnote w:type="continuationSeparator" w:id="0">
    <w:p w14:paraId="66DC74E1" w14:textId="77777777" w:rsidR="00B94FA5" w:rsidRDefault="00B94FA5" w:rsidP="0067208A">
      <w:pPr>
        <w:spacing w:after="0" w:line="240" w:lineRule="auto"/>
      </w:pPr>
      <w:r>
        <w:continuationSeparator/>
      </w:r>
    </w:p>
  </w:footnote>
  <w:footnote w:type="continuationNotice" w:id="1">
    <w:p w14:paraId="76573489" w14:textId="77777777" w:rsidR="00B94FA5" w:rsidRDefault="00B94F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2951FC9"/>
    <w:multiLevelType w:val="hybridMultilevel"/>
    <w:tmpl w:val="8C67097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895E1915"/>
    <w:multiLevelType w:val="hybridMultilevel"/>
    <w:tmpl w:val="9D16C14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97572CBA"/>
    <w:multiLevelType w:val="hybridMultilevel"/>
    <w:tmpl w:val="11338A8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9B599201"/>
    <w:multiLevelType w:val="hybridMultilevel"/>
    <w:tmpl w:val="84400E9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ADAFEE58"/>
    <w:multiLevelType w:val="hybridMultilevel"/>
    <w:tmpl w:val="1C112C0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D00CE547"/>
    <w:multiLevelType w:val="hybridMultilevel"/>
    <w:tmpl w:val="B4D23A1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F8E2F997"/>
    <w:multiLevelType w:val="hybridMultilevel"/>
    <w:tmpl w:val="A66CB2E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F94E44F7"/>
    <w:multiLevelType w:val="hybridMultilevel"/>
    <w:tmpl w:val="99B07EC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FD446969"/>
    <w:multiLevelType w:val="hybridMultilevel"/>
    <w:tmpl w:val="5A473D36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46D56375">
      <w:start w:val="1"/>
      <w:numFmt w:val="bullet"/>
      <w:lvlText w:val="•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195D23"/>
    <w:multiLevelType w:val="hybridMultilevel"/>
    <w:tmpl w:val="36105C60"/>
    <w:lvl w:ilvl="0" w:tplc="F1B41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14D1515"/>
    <w:multiLevelType w:val="hybridMultilevel"/>
    <w:tmpl w:val="C6089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5375125"/>
    <w:multiLevelType w:val="hybridMultilevel"/>
    <w:tmpl w:val="96BA0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900FDE"/>
    <w:multiLevelType w:val="hybridMultilevel"/>
    <w:tmpl w:val="5024D602"/>
    <w:lvl w:ilvl="0" w:tplc="8DB28972">
      <w:start w:val="1"/>
      <w:numFmt w:val="bullet"/>
      <w:lvlText w:val="-"/>
      <w:lvlJc w:val="left"/>
      <w:pPr>
        <w:ind w:left="115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3" w15:restartNumberingAfterBreak="0">
    <w:nsid w:val="07757474"/>
    <w:multiLevelType w:val="hybridMultilevel"/>
    <w:tmpl w:val="55EA449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12C969E6"/>
    <w:multiLevelType w:val="hybridMultilevel"/>
    <w:tmpl w:val="C39272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EF58CE"/>
    <w:multiLevelType w:val="hybridMultilevel"/>
    <w:tmpl w:val="053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962DB5"/>
    <w:multiLevelType w:val="hybridMultilevel"/>
    <w:tmpl w:val="801C4052"/>
    <w:lvl w:ilvl="0" w:tplc="F438C24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B563404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3E449C4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FAE60D2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FD0B1D6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F1EDA6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7B28FE8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9EA835A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E18E27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26726DA1"/>
    <w:multiLevelType w:val="hybridMultilevel"/>
    <w:tmpl w:val="487EACF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2AE378DF"/>
    <w:multiLevelType w:val="hybridMultilevel"/>
    <w:tmpl w:val="BB2E7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3640BA"/>
    <w:multiLevelType w:val="hybridMultilevel"/>
    <w:tmpl w:val="E2D47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52627B"/>
    <w:multiLevelType w:val="hybridMultilevel"/>
    <w:tmpl w:val="1479E21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38FF5574"/>
    <w:multiLevelType w:val="hybridMultilevel"/>
    <w:tmpl w:val="3648D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786496"/>
    <w:multiLevelType w:val="hybridMultilevel"/>
    <w:tmpl w:val="36FE3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513B77"/>
    <w:multiLevelType w:val="hybridMultilevel"/>
    <w:tmpl w:val="2AD0D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C47079"/>
    <w:multiLevelType w:val="hybridMultilevel"/>
    <w:tmpl w:val="1FF0A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B04CDB"/>
    <w:multiLevelType w:val="hybridMultilevel"/>
    <w:tmpl w:val="48A0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482275"/>
    <w:multiLevelType w:val="hybridMultilevel"/>
    <w:tmpl w:val="83B0A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6220F8"/>
    <w:multiLevelType w:val="hybridMultilevel"/>
    <w:tmpl w:val="BE8CA218"/>
    <w:lvl w:ilvl="0" w:tplc="73C496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B43238"/>
    <w:multiLevelType w:val="hybridMultilevel"/>
    <w:tmpl w:val="957E8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04D46A"/>
    <w:multiLevelType w:val="hybridMultilevel"/>
    <w:tmpl w:val="7549417C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BB3D83A6">
      <w:start w:val="1"/>
      <w:numFmt w:val="bullet"/>
      <w:lvlText w:val="•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50B16D48"/>
    <w:multiLevelType w:val="hybridMultilevel"/>
    <w:tmpl w:val="65666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14390D"/>
    <w:multiLevelType w:val="hybridMultilevel"/>
    <w:tmpl w:val="D14876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44764E8"/>
    <w:multiLevelType w:val="hybridMultilevel"/>
    <w:tmpl w:val="A17C9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8E959A"/>
    <w:multiLevelType w:val="hybridMultilevel"/>
    <w:tmpl w:val="D5C0233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5962019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 w15:restartNumberingAfterBreak="0">
    <w:nsid w:val="59E32C70"/>
    <w:multiLevelType w:val="hybridMultilevel"/>
    <w:tmpl w:val="184A4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BD2F68"/>
    <w:multiLevelType w:val="hybridMultilevel"/>
    <w:tmpl w:val="69F2CB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C564E7B"/>
    <w:multiLevelType w:val="hybridMultilevel"/>
    <w:tmpl w:val="8B275306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8" w15:restartNumberingAfterBreak="0">
    <w:nsid w:val="5FDD65EE"/>
    <w:multiLevelType w:val="hybridMultilevel"/>
    <w:tmpl w:val="50DEAEB4"/>
    <w:lvl w:ilvl="0" w:tplc="9BE04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5EE7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048E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B672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869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6E2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8092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10B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2A5F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642D69DA"/>
    <w:multiLevelType w:val="hybridMultilevel"/>
    <w:tmpl w:val="1A488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7F32D7"/>
    <w:multiLevelType w:val="hybridMultilevel"/>
    <w:tmpl w:val="635405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9BC16DA"/>
    <w:multiLevelType w:val="hybridMultilevel"/>
    <w:tmpl w:val="77FC7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7400C8"/>
    <w:multiLevelType w:val="hybridMultilevel"/>
    <w:tmpl w:val="B8D66A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E258E3"/>
    <w:multiLevelType w:val="hybridMultilevel"/>
    <w:tmpl w:val="9762F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F77A01"/>
    <w:multiLevelType w:val="hybridMultilevel"/>
    <w:tmpl w:val="1BBA1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7D7D03"/>
    <w:multiLevelType w:val="hybridMultilevel"/>
    <w:tmpl w:val="10B8B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C9362E"/>
    <w:multiLevelType w:val="hybridMultilevel"/>
    <w:tmpl w:val="8640C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251BB2"/>
    <w:multiLevelType w:val="hybridMultilevel"/>
    <w:tmpl w:val="45F2E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271141">
    <w:abstractNumId w:val="47"/>
  </w:num>
  <w:num w:numId="2" w16cid:durableId="689768880">
    <w:abstractNumId w:val="22"/>
  </w:num>
  <w:num w:numId="3" w16cid:durableId="1938635526">
    <w:abstractNumId w:val="19"/>
  </w:num>
  <w:num w:numId="4" w16cid:durableId="779570303">
    <w:abstractNumId w:val="15"/>
  </w:num>
  <w:num w:numId="5" w16cid:durableId="1142694424">
    <w:abstractNumId w:val="46"/>
  </w:num>
  <w:num w:numId="6" w16cid:durableId="182086822">
    <w:abstractNumId w:val="26"/>
  </w:num>
  <w:num w:numId="7" w16cid:durableId="1237548276">
    <w:abstractNumId w:val="23"/>
  </w:num>
  <w:num w:numId="8" w16cid:durableId="2057581853">
    <w:abstractNumId w:val="35"/>
  </w:num>
  <w:num w:numId="9" w16cid:durableId="1421754939">
    <w:abstractNumId w:val="42"/>
  </w:num>
  <w:num w:numId="10" w16cid:durableId="1684668771">
    <w:abstractNumId w:val="36"/>
  </w:num>
  <w:num w:numId="11" w16cid:durableId="1889494451">
    <w:abstractNumId w:val="45"/>
  </w:num>
  <w:num w:numId="12" w16cid:durableId="1182817386">
    <w:abstractNumId w:val="31"/>
  </w:num>
  <w:num w:numId="13" w16cid:durableId="795762158">
    <w:abstractNumId w:val="44"/>
  </w:num>
  <w:num w:numId="14" w16cid:durableId="770970831">
    <w:abstractNumId w:val="30"/>
  </w:num>
  <w:num w:numId="15" w16cid:durableId="1897935014">
    <w:abstractNumId w:val="8"/>
  </w:num>
  <w:num w:numId="16" w16cid:durableId="1828132094">
    <w:abstractNumId w:val="29"/>
  </w:num>
  <w:num w:numId="17" w16cid:durableId="181744427">
    <w:abstractNumId w:val="13"/>
  </w:num>
  <w:num w:numId="18" w16cid:durableId="672561963">
    <w:abstractNumId w:val="5"/>
  </w:num>
  <w:num w:numId="19" w16cid:durableId="1309239306">
    <w:abstractNumId w:val="33"/>
  </w:num>
  <w:num w:numId="20" w16cid:durableId="1080559192">
    <w:abstractNumId w:val="4"/>
  </w:num>
  <w:num w:numId="21" w16cid:durableId="1578513236">
    <w:abstractNumId w:val="6"/>
  </w:num>
  <w:num w:numId="22" w16cid:durableId="1792699064">
    <w:abstractNumId w:val="37"/>
  </w:num>
  <w:num w:numId="23" w16cid:durableId="1794399855">
    <w:abstractNumId w:val="11"/>
  </w:num>
  <w:num w:numId="24" w16cid:durableId="3170558">
    <w:abstractNumId w:val="40"/>
  </w:num>
  <w:num w:numId="25" w16cid:durableId="420295043">
    <w:abstractNumId w:val="7"/>
  </w:num>
  <w:num w:numId="26" w16cid:durableId="605430683">
    <w:abstractNumId w:val="3"/>
  </w:num>
  <w:num w:numId="27" w16cid:durableId="265697383">
    <w:abstractNumId w:val="0"/>
  </w:num>
  <w:num w:numId="28" w16cid:durableId="524833131">
    <w:abstractNumId w:val="20"/>
  </w:num>
  <w:num w:numId="29" w16cid:durableId="564604567">
    <w:abstractNumId w:val="1"/>
  </w:num>
  <w:num w:numId="30" w16cid:durableId="1086925110">
    <w:abstractNumId w:val="2"/>
  </w:num>
  <w:num w:numId="31" w16cid:durableId="1951468776">
    <w:abstractNumId w:val="17"/>
  </w:num>
  <w:num w:numId="32" w16cid:durableId="5133037">
    <w:abstractNumId w:val="38"/>
  </w:num>
  <w:num w:numId="33" w16cid:durableId="390229886">
    <w:abstractNumId w:val="10"/>
  </w:num>
  <w:num w:numId="34" w16cid:durableId="1707480896">
    <w:abstractNumId w:val="41"/>
  </w:num>
  <w:num w:numId="35" w16cid:durableId="1483501387">
    <w:abstractNumId w:val="32"/>
  </w:num>
  <w:num w:numId="36" w16cid:durableId="1198549573">
    <w:abstractNumId w:val="21"/>
  </w:num>
  <w:num w:numId="37" w16cid:durableId="1779981815">
    <w:abstractNumId w:val="25"/>
  </w:num>
  <w:num w:numId="38" w16cid:durableId="1246770819">
    <w:abstractNumId w:val="39"/>
  </w:num>
  <w:num w:numId="39" w16cid:durableId="656230308">
    <w:abstractNumId w:val="9"/>
  </w:num>
  <w:num w:numId="40" w16cid:durableId="1986546642">
    <w:abstractNumId w:val="27"/>
  </w:num>
  <w:num w:numId="41" w16cid:durableId="340402759">
    <w:abstractNumId w:val="43"/>
  </w:num>
  <w:num w:numId="42" w16cid:durableId="547377929">
    <w:abstractNumId w:val="24"/>
  </w:num>
  <w:num w:numId="43" w16cid:durableId="786965804">
    <w:abstractNumId w:val="14"/>
  </w:num>
  <w:num w:numId="44" w16cid:durableId="864364594">
    <w:abstractNumId w:val="16"/>
  </w:num>
  <w:num w:numId="45" w16cid:durableId="1148084113">
    <w:abstractNumId w:val="34"/>
  </w:num>
  <w:num w:numId="46" w16cid:durableId="1902860456">
    <w:abstractNumId w:val="28"/>
  </w:num>
  <w:num w:numId="47" w16cid:durableId="1038046338">
    <w:abstractNumId w:val="18"/>
  </w:num>
  <w:num w:numId="48" w16cid:durableId="68428879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CC Clin Electrophys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1556&lt;/item&gt;&lt;item&gt;1565&lt;/item&gt;&lt;item&gt;1750&lt;/item&gt;&lt;item&gt;2080&lt;/item&gt;&lt;item&gt;2231&lt;/item&gt;&lt;item&gt;2232&lt;/item&gt;&lt;item&gt;2246&lt;/item&gt;&lt;item&gt;2275&lt;/item&gt;&lt;item&gt;2568&lt;/item&gt;&lt;item&gt;2569&lt;/item&gt;&lt;item&gt;2600&lt;/item&gt;&lt;item&gt;3922&lt;/item&gt;&lt;item&gt;3923&lt;/item&gt;&lt;item&gt;4037&lt;/item&gt;&lt;item&gt;4042&lt;/item&gt;&lt;item&gt;4158&lt;/item&gt;&lt;item&gt;4317&lt;/item&gt;&lt;item&gt;4318&lt;/item&gt;&lt;item&gt;4319&lt;/item&gt;&lt;item&gt;4320&lt;/item&gt;&lt;item&gt;4721&lt;/item&gt;&lt;item&gt;4722&lt;/item&gt;&lt;item&gt;4723&lt;/item&gt;&lt;/record-ids&gt;&lt;/item&gt;&lt;/Libraries&gt;"/>
  </w:docVars>
  <w:rsids>
    <w:rsidRoot w:val="00F00177"/>
    <w:rsid w:val="000057A6"/>
    <w:rsid w:val="00006185"/>
    <w:rsid w:val="0000622F"/>
    <w:rsid w:val="0000668A"/>
    <w:rsid w:val="000067E3"/>
    <w:rsid w:val="000076AB"/>
    <w:rsid w:val="00015A97"/>
    <w:rsid w:val="000160AB"/>
    <w:rsid w:val="000170F5"/>
    <w:rsid w:val="00017132"/>
    <w:rsid w:val="000179ED"/>
    <w:rsid w:val="00020ADA"/>
    <w:rsid w:val="0002126A"/>
    <w:rsid w:val="00022670"/>
    <w:rsid w:val="00027F4C"/>
    <w:rsid w:val="00027FD0"/>
    <w:rsid w:val="00030F45"/>
    <w:rsid w:val="0003510D"/>
    <w:rsid w:val="00037BB0"/>
    <w:rsid w:val="00040E0D"/>
    <w:rsid w:val="0004721E"/>
    <w:rsid w:val="00051811"/>
    <w:rsid w:val="00051E5C"/>
    <w:rsid w:val="00053762"/>
    <w:rsid w:val="000567C9"/>
    <w:rsid w:val="00061EA4"/>
    <w:rsid w:val="00062FC8"/>
    <w:rsid w:val="00064BB5"/>
    <w:rsid w:val="000678C0"/>
    <w:rsid w:val="00070F6E"/>
    <w:rsid w:val="000772F7"/>
    <w:rsid w:val="000779B5"/>
    <w:rsid w:val="00083998"/>
    <w:rsid w:val="00084320"/>
    <w:rsid w:val="00084C4A"/>
    <w:rsid w:val="00084C6A"/>
    <w:rsid w:val="00092555"/>
    <w:rsid w:val="00094D4D"/>
    <w:rsid w:val="0009509E"/>
    <w:rsid w:val="00096DBA"/>
    <w:rsid w:val="000A2234"/>
    <w:rsid w:val="000A3D06"/>
    <w:rsid w:val="000A3EB4"/>
    <w:rsid w:val="000B05F6"/>
    <w:rsid w:val="000B137C"/>
    <w:rsid w:val="000B3C35"/>
    <w:rsid w:val="000B40AE"/>
    <w:rsid w:val="000B4B46"/>
    <w:rsid w:val="000B6766"/>
    <w:rsid w:val="000B6E8F"/>
    <w:rsid w:val="000C0D1D"/>
    <w:rsid w:val="000C1211"/>
    <w:rsid w:val="000C198D"/>
    <w:rsid w:val="000C2109"/>
    <w:rsid w:val="000C2801"/>
    <w:rsid w:val="000C39EC"/>
    <w:rsid w:val="000C4F46"/>
    <w:rsid w:val="000C6240"/>
    <w:rsid w:val="000C6CE0"/>
    <w:rsid w:val="000D1558"/>
    <w:rsid w:val="000D3B71"/>
    <w:rsid w:val="000D3F39"/>
    <w:rsid w:val="000D5D1F"/>
    <w:rsid w:val="000D5FD2"/>
    <w:rsid w:val="000D6C8D"/>
    <w:rsid w:val="000E22A0"/>
    <w:rsid w:val="000E29DB"/>
    <w:rsid w:val="000E4DCC"/>
    <w:rsid w:val="000E6476"/>
    <w:rsid w:val="000F0B10"/>
    <w:rsid w:val="000F0CFE"/>
    <w:rsid w:val="000F3797"/>
    <w:rsid w:val="000F37F1"/>
    <w:rsid w:val="000F527A"/>
    <w:rsid w:val="00100480"/>
    <w:rsid w:val="00100887"/>
    <w:rsid w:val="00102DBA"/>
    <w:rsid w:val="001034FB"/>
    <w:rsid w:val="00103B39"/>
    <w:rsid w:val="001041ED"/>
    <w:rsid w:val="00105F43"/>
    <w:rsid w:val="00106827"/>
    <w:rsid w:val="00110595"/>
    <w:rsid w:val="0011145E"/>
    <w:rsid w:val="0011208B"/>
    <w:rsid w:val="00112A93"/>
    <w:rsid w:val="0011413F"/>
    <w:rsid w:val="00115774"/>
    <w:rsid w:val="001159AE"/>
    <w:rsid w:val="00116C7B"/>
    <w:rsid w:val="00117BB8"/>
    <w:rsid w:val="0012178F"/>
    <w:rsid w:val="00123AC1"/>
    <w:rsid w:val="00123B59"/>
    <w:rsid w:val="001242F1"/>
    <w:rsid w:val="00124814"/>
    <w:rsid w:val="0012531D"/>
    <w:rsid w:val="001264DE"/>
    <w:rsid w:val="00127F58"/>
    <w:rsid w:val="0013121B"/>
    <w:rsid w:val="00132299"/>
    <w:rsid w:val="001333E3"/>
    <w:rsid w:val="0013341D"/>
    <w:rsid w:val="00140C47"/>
    <w:rsid w:val="00145251"/>
    <w:rsid w:val="001475B4"/>
    <w:rsid w:val="00147A2C"/>
    <w:rsid w:val="00147FA7"/>
    <w:rsid w:val="00150A91"/>
    <w:rsid w:val="00151270"/>
    <w:rsid w:val="00152551"/>
    <w:rsid w:val="001534A4"/>
    <w:rsid w:val="00154938"/>
    <w:rsid w:val="00154ABA"/>
    <w:rsid w:val="00154F31"/>
    <w:rsid w:val="00155220"/>
    <w:rsid w:val="00155B5F"/>
    <w:rsid w:val="00160C98"/>
    <w:rsid w:val="001631E1"/>
    <w:rsid w:val="0016338C"/>
    <w:rsid w:val="001653C3"/>
    <w:rsid w:val="001656ED"/>
    <w:rsid w:val="00167713"/>
    <w:rsid w:val="00167CA6"/>
    <w:rsid w:val="00170522"/>
    <w:rsid w:val="00174BFE"/>
    <w:rsid w:val="00174CDB"/>
    <w:rsid w:val="00175DAE"/>
    <w:rsid w:val="001764CF"/>
    <w:rsid w:val="001773B5"/>
    <w:rsid w:val="0018149F"/>
    <w:rsid w:val="00183E1A"/>
    <w:rsid w:val="00184C89"/>
    <w:rsid w:val="00184F84"/>
    <w:rsid w:val="0018570A"/>
    <w:rsid w:val="001863AF"/>
    <w:rsid w:val="00186469"/>
    <w:rsid w:val="00191D7F"/>
    <w:rsid w:val="00193475"/>
    <w:rsid w:val="0019610A"/>
    <w:rsid w:val="00196DA0"/>
    <w:rsid w:val="001974E1"/>
    <w:rsid w:val="00197BF5"/>
    <w:rsid w:val="001A1AE4"/>
    <w:rsid w:val="001A3763"/>
    <w:rsid w:val="001A6BDD"/>
    <w:rsid w:val="001B05F0"/>
    <w:rsid w:val="001B30C9"/>
    <w:rsid w:val="001C2AE7"/>
    <w:rsid w:val="001C68FF"/>
    <w:rsid w:val="001C7660"/>
    <w:rsid w:val="001D0189"/>
    <w:rsid w:val="001D2292"/>
    <w:rsid w:val="001D28B8"/>
    <w:rsid w:val="001D2F2B"/>
    <w:rsid w:val="001D4071"/>
    <w:rsid w:val="001D4637"/>
    <w:rsid w:val="001D61ED"/>
    <w:rsid w:val="001E2ADF"/>
    <w:rsid w:val="001E2C5B"/>
    <w:rsid w:val="001F0760"/>
    <w:rsid w:val="001F2005"/>
    <w:rsid w:val="001F5C37"/>
    <w:rsid w:val="001F6F96"/>
    <w:rsid w:val="00201B08"/>
    <w:rsid w:val="00203E59"/>
    <w:rsid w:val="002054E0"/>
    <w:rsid w:val="002101EC"/>
    <w:rsid w:val="00213E0C"/>
    <w:rsid w:val="0021596E"/>
    <w:rsid w:val="00216723"/>
    <w:rsid w:val="00220B9A"/>
    <w:rsid w:val="0022680F"/>
    <w:rsid w:val="002301F7"/>
    <w:rsid w:val="00236D2B"/>
    <w:rsid w:val="00237B36"/>
    <w:rsid w:val="00240AD3"/>
    <w:rsid w:val="00247D8A"/>
    <w:rsid w:val="00250DAE"/>
    <w:rsid w:val="00250F09"/>
    <w:rsid w:val="0025236A"/>
    <w:rsid w:val="002534D1"/>
    <w:rsid w:val="00253511"/>
    <w:rsid w:val="0025519E"/>
    <w:rsid w:val="00257791"/>
    <w:rsid w:val="002624D5"/>
    <w:rsid w:val="00264A4A"/>
    <w:rsid w:val="00265998"/>
    <w:rsid w:val="002669A2"/>
    <w:rsid w:val="00267EA7"/>
    <w:rsid w:val="00267FED"/>
    <w:rsid w:val="00271337"/>
    <w:rsid w:val="00274231"/>
    <w:rsid w:val="00274C66"/>
    <w:rsid w:val="0027583C"/>
    <w:rsid w:val="0027657A"/>
    <w:rsid w:val="00277AA2"/>
    <w:rsid w:val="0028008E"/>
    <w:rsid w:val="0028673E"/>
    <w:rsid w:val="0028798E"/>
    <w:rsid w:val="0029016B"/>
    <w:rsid w:val="00291AE3"/>
    <w:rsid w:val="00292519"/>
    <w:rsid w:val="00292714"/>
    <w:rsid w:val="00292D55"/>
    <w:rsid w:val="00292D74"/>
    <w:rsid w:val="00294434"/>
    <w:rsid w:val="002950E6"/>
    <w:rsid w:val="002954E3"/>
    <w:rsid w:val="00297EF1"/>
    <w:rsid w:val="002A0E5F"/>
    <w:rsid w:val="002A182E"/>
    <w:rsid w:val="002A3558"/>
    <w:rsid w:val="002A3793"/>
    <w:rsid w:val="002A4458"/>
    <w:rsid w:val="002A4995"/>
    <w:rsid w:val="002A5CE8"/>
    <w:rsid w:val="002A6017"/>
    <w:rsid w:val="002B2E33"/>
    <w:rsid w:val="002B6926"/>
    <w:rsid w:val="002B704D"/>
    <w:rsid w:val="002B7E3D"/>
    <w:rsid w:val="002C0006"/>
    <w:rsid w:val="002C160A"/>
    <w:rsid w:val="002C1935"/>
    <w:rsid w:val="002C1D7C"/>
    <w:rsid w:val="002C28EC"/>
    <w:rsid w:val="002C3156"/>
    <w:rsid w:val="002C5367"/>
    <w:rsid w:val="002D00C4"/>
    <w:rsid w:val="002D11AF"/>
    <w:rsid w:val="002D1F81"/>
    <w:rsid w:val="002D2526"/>
    <w:rsid w:val="002D3EFC"/>
    <w:rsid w:val="002E0536"/>
    <w:rsid w:val="002E5F31"/>
    <w:rsid w:val="002E7FF3"/>
    <w:rsid w:val="002F240F"/>
    <w:rsid w:val="002F341C"/>
    <w:rsid w:val="002F3BBB"/>
    <w:rsid w:val="002F78B6"/>
    <w:rsid w:val="003031FC"/>
    <w:rsid w:val="0030788B"/>
    <w:rsid w:val="00307CC9"/>
    <w:rsid w:val="00310646"/>
    <w:rsid w:val="00311001"/>
    <w:rsid w:val="0031192B"/>
    <w:rsid w:val="00313505"/>
    <w:rsid w:val="003137DA"/>
    <w:rsid w:val="0031461F"/>
    <w:rsid w:val="003150A0"/>
    <w:rsid w:val="0031798A"/>
    <w:rsid w:val="00320139"/>
    <w:rsid w:val="00323924"/>
    <w:rsid w:val="003243C0"/>
    <w:rsid w:val="0032608B"/>
    <w:rsid w:val="0032611D"/>
    <w:rsid w:val="003261CE"/>
    <w:rsid w:val="00327A00"/>
    <w:rsid w:val="00331FCB"/>
    <w:rsid w:val="00332315"/>
    <w:rsid w:val="00332623"/>
    <w:rsid w:val="00335C28"/>
    <w:rsid w:val="00335E3E"/>
    <w:rsid w:val="003373D0"/>
    <w:rsid w:val="003400A0"/>
    <w:rsid w:val="00341743"/>
    <w:rsid w:val="00344E37"/>
    <w:rsid w:val="0035107C"/>
    <w:rsid w:val="00351421"/>
    <w:rsid w:val="00356587"/>
    <w:rsid w:val="003573C0"/>
    <w:rsid w:val="00366146"/>
    <w:rsid w:val="00366699"/>
    <w:rsid w:val="00366D47"/>
    <w:rsid w:val="003671C1"/>
    <w:rsid w:val="00370968"/>
    <w:rsid w:val="003711A9"/>
    <w:rsid w:val="00371816"/>
    <w:rsid w:val="00372D0F"/>
    <w:rsid w:val="003736D0"/>
    <w:rsid w:val="00373B3E"/>
    <w:rsid w:val="0037673C"/>
    <w:rsid w:val="00376AF8"/>
    <w:rsid w:val="003774AB"/>
    <w:rsid w:val="00380388"/>
    <w:rsid w:val="00380610"/>
    <w:rsid w:val="003808F7"/>
    <w:rsid w:val="00382234"/>
    <w:rsid w:val="0038550C"/>
    <w:rsid w:val="00386BCA"/>
    <w:rsid w:val="00387619"/>
    <w:rsid w:val="0038793A"/>
    <w:rsid w:val="00390229"/>
    <w:rsid w:val="00390304"/>
    <w:rsid w:val="00391F6B"/>
    <w:rsid w:val="0039253B"/>
    <w:rsid w:val="00392A86"/>
    <w:rsid w:val="00393D18"/>
    <w:rsid w:val="00397D07"/>
    <w:rsid w:val="003A186C"/>
    <w:rsid w:val="003A25B5"/>
    <w:rsid w:val="003A3352"/>
    <w:rsid w:val="003A3FCA"/>
    <w:rsid w:val="003A432A"/>
    <w:rsid w:val="003A55D9"/>
    <w:rsid w:val="003A61F6"/>
    <w:rsid w:val="003A7D2E"/>
    <w:rsid w:val="003B0887"/>
    <w:rsid w:val="003B28CA"/>
    <w:rsid w:val="003B3C7C"/>
    <w:rsid w:val="003B41DF"/>
    <w:rsid w:val="003B5319"/>
    <w:rsid w:val="003B709B"/>
    <w:rsid w:val="003C0347"/>
    <w:rsid w:val="003C0522"/>
    <w:rsid w:val="003C05DA"/>
    <w:rsid w:val="003C0ED1"/>
    <w:rsid w:val="003C197A"/>
    <w:rsid w:val="003C2164"/>
    <w:rsid w:val="003C21FB"/>
    <w:rsid w:val="003C2EA1"/>
    <w:rsid w:val="003C568C"/>
    <w:rsid w:val="003C6E10"/>
    <w:rsid w:val="003C7257"/>
    <w:rsid w:val="003C7977"/>
    <w:rsid w:val="003D0048"/>
    <w:rsid w:val="003D7536"/>
    <w:rsid w:val="003E0745"/>
    <w:rsid w:val="003E09AA"/>
    <w:rsid w:val="003E1DC5"/>
    <w:rsid w:val="003E231D"/>
    <w:rsid w:val="003E4E03"/>
    <w:rsid w:val="003E6BD8"/>
    <w:rsid w:val="003E6FBA"/>
    <w:rsid w:val="003F269B"/>
    <w:rsid w:val="003F3692"/>
    <w:rsid w:val="003F3D2A"/>
    <w:rsid w:val="003F4AE6"/>
    <w:rsid w:val="003F4DB1"/>
    <w:rsid w:val="003F4E3A"/>
    <w:rsid w:val="004028F8"/>
    <w:rsid w:val="0040322B"/>
    <w:rsid w:val="0040445F"/>
    <w:rsid w:val="0040461F"/>
    <w:rsid w:val="00405DFD"/>
    <w:rsid w:val="004073AB"/>
    <w:rsid w:val="00407E40"/>
    <w:rsid w:val="004123A7"/>
    <w:rsid w:val="00412E44"/>
    <w:rsid w:val="00412F63"/>
    <w:rsid w:val="00413A47"/>
    <w:rsid w:val="00413AC8"/>
    <w:rsid w:val="00415CC4"/>
    <w:rsid w:val="00415EAB"/>
    <w:rsid w:val="004164C9"/>
    <w:rsid w:val="004169B8"/>
    <w:rsid w:val="00416A87"/>
    <w:rsid w:val="00417052"/>
    <w:rsid w:val="004174BD"/>
    <w:rsid w:val="004207A9"/>
    <w:rsid w:val="0042144E"/>
    <w:rsid w:val="0042629C"/>
    <w:rsid w:val="004268BA"/>
    <w:rsid w:val="00432658"/>
    <w:rsid w:val="00433DAE"/>
    <w:rsid w:val="004343C9"/>
    <w:rsid w:val="004345DD"/>
    <w:rsid w:val="004403A6"/>
    <w:rsid w:val="00443804"/>
    <w:rsid w:val="00443A21"/>
    <w:rsid w:val="00443FDE"/>
    <w:rsid w:val="00444DC4"/>
    <w:rsid w:val="00445C4F"/>
    <w:rsid w:val="00452143"/>
    <w:rsid w:val="004565B3"/>
    <w:rsid w:val="0045696A"/>
    <w:rsid w:val="00456BE0"/>
    <w:rsid w:val="00462B02"/>
    <w:rsid w:val="00462C27"/>
    <w:rsid w:val="00462FA3"/>
    <w:rsid w:val="0046567B"/>
    <w:rsid w:val="00465CAA"/>
    <w:rsid w:val="00465D74"/>
    <w:rsid w:val="00466393"/>
    <w:rsid w:val="004668F1"/>
    <w:rsid w:val="00467D08"/>
    <w:rsid w:val="0047215F"/>
    <w:rsid w:val="0047360A"/>
    <w:rsid w:val="00473D33"/>
    <w:rsid w:val="00475F3C"/>
    <w:rsid w:val="0048077F"/>
    <w:rsid w:val="00482C1F"/>
    <w:rsid w:val="0048307A"/>
    <w:rsid w:val="00483919"/>
    <w:rsid w:val="0048429C"/>
    <w:rsid w:val="00487C6A"/>
    <w:rsid w:val="00487F88"/>
    <w:rsid w:val="004907BA"/>
    <w:rsid w:val="00490931"/>
    <w:rsid w:val="004921A3"/>
    <w:rsid w:val="00492853"/>
    <w:rsid w:val="0049300E"/>
    <w:rsid w:val="00494A92"/>
    <w:rsid w:val="004966DE"/>
    <w:rsid w:val="0049701A"/>
    <w:rsid w:val="0049705B"/>
    <w:rsid w:val="00497405"/>
    <w:rsid w:val="004A1061"/>
    <w:rsid w:val="004A4BCE"/>
    <w:rsid w:val="004A4E06"/>
    <w:rsid w:val="004B2B8B"/>
    <w:rsid w:val="004B317C"/>
    <w:rsid w:val="004B317E"/>
    <w:rsid w:val="004B3555"/>
    <w:rsid w:val="004B3CF5"/>
    <w:rsid w:val="004B512E"/>
    <w:rsid w:val="004B65BA"/>
    <w:rsid w:val="004B6C66"/>
    <w:rsid w:val="004B7B53"/>
    <w:rsid w:val="004C02A2"/>
    <w:rsid w:val="004C0495"/>
    <w:rsid w:val="004C1485"/>
    <w:rsid w:val="004C2233"/>
    <w:rsid w:val="004C7358"/>
    <w:rsid w:val="004D08E7"/>
    <w:rsid w:val="004D0F9F"/>
    <w:rsid w:val="004D37F9"/>
    <w:rsid w:val="004D39C6"/>
    <w:rsid w:val="004D4445"/>
    <w:rsid w:val="004D455A"/>
    <w:rsid w:val="004D5AD6"/>
    <w:rsid w:val="004D60FC"/>
    <w:rsid w:val="004D62E0"/>
    <w:rsid w:val="004D75B9"/>
    <w:rsid w:val="004E146A"/>
    <w:rsid w:val="004E163A"/>
    <w:rsid w:val="004E1A53"/>
    <w:rsid w:val="004E29D5"/>
    <w:rsid w:val="004E3F5C"/>
    <w:rsid w:val="004E4F87"/>
    <w:rsid w:val="004E5B84"/>
    <w:rsid w:val="004F20DE"/>
    <w:rsid w:val="004F37CE"/>
    <w:rsid w:val="004F4558"/>
    <w:rsid w:val="004F5887"/>
    <w:rsid w:val="004F7A0D"/>
    <w:rsid w:val="00500863"/>
    <w:rsid w:val="00501D90"/>
    <w:rsid w:val="00502B98"/>
    <w:rsid w:val="00504413"/>
    <w:rsid w:val="00504CD6"/>
    <w:rsid w:val="0050729D"/>
    <w:rsid w:val="00507427"/>
    <w:rsid w:val="005074A8"/>
    <w:rsid w:val="00511FAC"/>
    <w:rsid w:val="005128D4"/>
    <w:rsid w:val="0051427B"/>
    <w:rsid w:val="0051493B"/>
    <w:rsid w:val="00515AAE"/>
    <w:rsid w:val="00516B6D"/>
    <w:rsid w:val="005179A4"/>
    <w:rsid w:val="00520CE0"/>
    <w:rsid w:val="00523E65"/>
    <w:rsid w:val="00525081"/>
    <w:rsid w:val="0052523D"/>
    <w:rsid w:val="00527C53"/>
    <w:rsid w:val="00530F9D"/>
    <w:rsid w:val="00531274"/>
    <w:rsid w:val="0053162F"/>
    <w:rsid w:val="00534913"/>
    <w:rsid w:val="00534930"/>
    <w:rsid w:val="005366BD"/>
    <w:rsid w:val="00541772"/>
    <w:rsid w:val="005427C3"/>
    <w:rsid w:val="0054293C"/>
    <w:rsid w:val="00543083"/>
    <w:rsid w:val="00544482"/>
    <w:rsid w:val="00544BF7"/>
    <w:rsid w:val="0054571A"/>
    <w:rsid w:val="00547694"/>
    <w:rsid w:val="0055116A"/>
    <w:rsid w:val="00551EBF"/>
    <w:rsid w:val="00554B11"/>
    <w:rsid w:val="0055638E"/>
    <w:rsid w:val="005677EA"/>
    <w:rsid w:val="00572492"/>
    <w:rsid w:val="00572C28"/>
    <w:rsid w:val="005730A2"/>
    <w:rsid w:val="00575D94"/>
    <w:rsid w:val="00577258"/>
    <w:rsid w:val="005778EC"/>
    <w:rsid w:val="00583099"/>
    <w:rsid w:val="0058437A"/>
    <w:rsid w:val="0058637E"/>
    <w:rsid w:val="00587125"/>
    <w:rsid w:val="00592056"/>
    <w:rsid w:val="00596D6A"/>
    <w:rsid w:val="00597092"/>
    <w:rsid w:val="005A0A63"/>
    <w:rsid w:val="005A0DDB"/>
    <w:rsid w:val="005A12D8"/>
    <w:rsid w:val="005A222F"/>
    <w:rsid w:val="005A4AEA"/>
    <w:rsid w:val="005A4D66"/>
    <w:rsid w:val="005A56DF"/>
    <w:rsid w:val="005A70FA"/>
    <w:rsid w:val="005B0809"/>
    <w:rsid w:val="005B1BBC"/>
    <w:rsid w:val="005B784B"/>
    <w:rsid w:val="005B7CC7"/>
    <w:rsid w:val="005C264B"/>
    <w:rsid w:val="005C7043"/>
    <w:rsid w:val="005D52C0"/>
    <w:rsid w:val="005D6A8F"/>
    <w:rsid w:val="005D7B15"/>
    <w:rsid w:val="005E076E"/>
    <w:rsid w:val="005E0C3F"/>
    <w:rsid w:val="005E1196"/>
    <w:rsid w:val="005E173E"/>
    <w:rsid w:val="005E1A2B"/>
    <w:rsid w:val="005E2070"/>
    <w:rsid w:val="005E296A"/>
    <w:rsid w:val="005E3B9D"/>
    <w:rsid w:val="005E6D16"/>
    <w:rsid w:val="005E76C9"/>
    <w:rsid w:val="005F2547"/>
    <w:rsid w:val="005F3112"/>
    <w:rsid w:val="005F34B5"/>
    <w:rsid w:val="005F46B3"/>
    <w:rsid w:val="005F4CA3"/>
    <w:rsid w:val="005F5280"/>
    <w:rsid w:val="005F5A5F"/>
    <w:rsid w:val="005F7A1A"/>
    <w:rsid w:val="005F7AB0"/>
    <w:rsid w:val="006040D2"/>
    <w:rsid w:val="00605C18"/>
    <w:rsid w:val="006064CC"/>
    <w:rsid w:val="00607AB3"/>
    <w:rsid w:val="0061006E"/>
    <w:rsid w:val="006126F9"/>
    <w:rsid w:val="00613B80"/>
    <w:rsid w:val="006144DC"/>
    <w:rsid w:val="00614ACB"/>
    <w:rsid w:val="0062179F"/>
    <w:rsid w:val="00622C75"/>
    <w:rsid w:val="00623679"/>
    <w:rsid w:val="00626CDC"/>
    <w:rsid w:val="00627182"/>
    <w:rsid w:val="00627FA3"/>
    <w:rsid w:val="006333B7"/>
    <w:rsid w:val="00633ABB"/>
    <w:rsid w:val="00633F42"/>
    <w:rsid w:val="00636AC4"/>
    <w:rsid w:val="00645452"/>
    <w:rsid w:val="00645FE9"/>
    <w:rsid w:val="00646B61"/>
    <w:rsid w:val="006479B9"/>
    <w:rsid w:val="00647A5F"/>
    <w:rsid w:val="00647B08"/>
    <w:rsid w:val="006521EB"/>
    <w:rsid w:val="00652A67"/>
    <w:rsid w:val="006531FD"/>
    <w:rsid w:val="00657027"/>
    <w:rsid w:val="00660AEF"/>
    <w:rsid w:val="00664ADC"/>
    <w:rsid w:val="006701FB"/>
    <w:rsid w:val="00670F18"/>
    <w:rsid w:val="0067208A"/>
    <w:rsid w:val="00673632"/>
    <w:rsid w:val="00674520"/>
    <w:rsid w:val="00680ED2"/>
    <w:rsid w:val="006823D0"/>
    <w:rsid w:val="00682541"/>
    <w:rsid w:val="006832E6"/>
    <w:rsid w:val="006839E2"/>
    <w:rsid w:val="00690FB1"/>
    <w:rsid w:val="006A1583"/>
    <w:rsid w:val="006A1FA0"/>
    <w:rsid w:val="006A2F78"/>
    <w:rsid w:val="006B1D55"/>
    <w:rsid w:val="006B5076"/>
    <w:rsid w:val="006B706F"/>
    <w:rsid w:val="006C4320"/>
    <w:rsid w:val="006C5CBB"/>
    <w:rsid w:val="006C6F5F"/>
    <w:rsid w:val="006D1C3B"/>
    <w:rsid w:val="006D37EF"/>
    <w:rsid w:val="006D61A1"/>
    <w:rsid w:val="006D675A"/>
    <w:rsid w:val="006E03A8"/>
    <w:rsid w:val="006E0CAC"/>
    <w:rsid w:val="006E2431"/>
    <w:rsid w:val="006E307C"/>
    <w:rsid w:val="006E354E"/>
    <w:rsid w:val="006E3A61"/>
    <w:rsid w:val="006E3EB7"/>
    <w:rsid w:val="006E4CEE"/>
    <w:rsid w:val="006E6BC2"/>
    <w:rsid w:val="006F3147"/>
    <w:rsid w:val="006F3A88"/>
    <w:rsid w:val="006F69DB"/>
    <w:rsid w:val="006F7142"/>
    <w:rsid w:val="006F7742"/>
    <w:rsid w:val="00700276"/>
    <w:rsid w:val="0070074A"/>
    <w:rsid w:val="00700BA8"/>
    <w:rsid w:val="00700E4E"/>
    <w:rsid w:val="007019B7"/>
    <w:rsid w:val="00704382"/>
    <w:rsid w:val="00705D40"/>
    <w:rsid w:val="007108FE"/>
    <w:rsid w:val="00711423"/>
    <w:rsid w:val="007135B0"/>
    <w:rsid w:val="007145D2"/>
    <w:rsid w:val="00715521"/>
    <w:rsid w:val="00721DE0"/>
    <w:rsid w:val="0072291B"/>
    <w:rsid w:val="00725938"/>
    <w:rsid w:val="00726524"/>
    <w:rsid w:val="007268B8"/>
    <w:rsid w:val="00727D3C"/>
    <w:rsid w:val="00730CFA"/>
    <w:rsid w:val="00734107"/>
    <w:rsid w:val="007341F1"/>
    <w:rsid w:val="00736667"/>
    <w:rsid w:val="007371B9"/>
    <w:rsid w:val="00740479"/>
    <w:rsid w:val="00740CFA"/>
    <w:rsid w:val="00740E75"/>
    <w:rsid w:val="00740F12"/>
    <w:rsid w:val="007412F0"/>
    <w:rsid w:val="007446D0"/>
    <w:rsid w:val="00744738"/>
    <w:rsid w:val="007454B3"/>
    <w:rsid w:val="00746C4C"/>
    <w:rsid w:val="00747953"/>
    <w:rsid w:val="00750068"/>
    <w:rsid w:val="00750126"/>
    <w:rsid w:val="00751EBA"/>
    <w:rsid w:val="00752102"/>
    <w:rsid w:val="0075406D"/>
    <w:rsid w:val="0075557A"/>
    <w:rsid w:val="007557D6"/>
    <w:rsid w:val="00756046"/>
    <w:rsid w:val="007562B7"/>
    <w:rsid w:val="007620A6"/>
    <w:rsid w:val="00763812"/>
    <w:rsid w:val="00763AE7"/>
    <w:rsid w:val="00765087"/>
    <w:rsid w:val="00766CE9"/>
    <w:rsid w:val="0077012D"/>
    <w:rsid w:val="0077023E"/>
    <w:rsid w:val="007727FB"/>
    <w:rsid w:val="007741FD"/>
    <w:rsid w:val="00774453"/>
    <w:rsid w:val="007750CB"/>
    <w:rsid w:val="00780A44"/>
    <w:rsid w:val="007816AB"/>
    <w:rsid w:val="00785205"/>
    <w:rsid w:val="00790416"/>
    <w:rsid w:val="00790ACD"/>
    <w:rsid w:val="00791B27"/>
    <w:rsid w:val="00792769"/>
    <w:rsid w:val="00792D64"/>
    <w:rsid w:val="0079469B"/>
    <w:rsid w:val="00797ACC"/>
    <w:rsid w:val="007A0BAE"/>
    <w:rsid w:val="007A0D0C"/>
    <w:rsid w:val="007A15A2"/>
    <w:rsid w:val="007A36C3"/>
    <w:rsid w:val="007A3F7E"/>
    <w:rsid w:val="007A478C"/>
    <w:rsid w:val="007A49F3"/>
    <w:rsid w:val="007A4F15"/>
    <w:rsid w:val="007A53AC"/>
    <w:rsid w:val="007A6B47"/>
    <w:rsid w:val="007B0368"/>
    <w:rsid w:val="007B107B"/>
    <w:rsid w:val="007B1839"/>
    <w:rsid w:val="007B4A04"/>
    <w:rsid w:val="007B55EC"/>
    <w:rsid w:val="007B6C69"/>
    <w:rsid w:val="007B6F93"/>
    <w:rsid w:val="007B718C"/>
    <w:rsid w:val="007C006E"/>
    <w:rsid w:val="007C04E4"/>
    <w:rsid w:val="007C0F6E"/>
    <w:rsid w:val="007C1D43"/>
    <w:rsid w:val="007C210A"/>
    <w:rsid w:val="007C376E"/>
    <w:rsid w:val="007C4853"/>
    <w:rsid w:val="007C48BC"/>
    <w:rsid w:val="007C4A1B"/>
    <w:rsid w:val="007C60BA"/>
    <w:rsid w:val="007C70BD"/>
    <w:rsid w:val="007C7CEF"/>
    <w:rsid w:val="007D05B0"/>
    <w:rsid w:val="007D0F16"/>
    <w:rsid w:val="007D11E7"/>
    <w:rsid w:val="007D4647"/>
    <w:rsid w:val="007D476D"/>
    <w:rsid w:val="007D6D43"/>
    <w:rsid w:val="007D73D1"/>
    <w:rsid w:val="007E16F2"/>
    <w:rsid w:val="007E1B20"/>
    <w:rsid w:val="007E3EAE"/>
    <w:rsid w:val="007E4434"/>
    <w:rsid w:val="007E6795"/>
    <w:rsid w:val="007F06FB"/>
    <w:rsid w:val="007F4874"/>
    <w:rsid w:val="007F73B5"/>
    <w:rsid w:val="0080017D"/>
    <w:rsid w:val="00801CA4"/>
    <w:rsid w:val="00803029"/>
    <w:rsid w:val="008035A8"/>
    <w:rsid w:val="00803ABC"/>
    <w:rsid w:val="00804709"/>
    <w:rsid w:val="00805553"/>
    <w:rsid w:val="008060A5"/>
    <w:rsid w:val="00806649"/>
    <w:rsid w:val="00806F7C"/>
    <w:rsid w:val="00807B3D"/>
    <w:rsid w:val="00807BFC"/>
    <w:rsid w:val="00811754"/>
    <w:rsid w:val="00812699"/>
    <w:rsid w:val="00812990"/>
    <w:rsid w:val="008142BF"/>
    <w:rsid w:val="00817928"/>
    <w:rsid w:val="008207EC"/>
    <w:rsid w:val="00821095"/>
    <w:rsid w:val="008229D6"/>
    <w:rsid w:val="008240FC"/>
    <w:rsid w:val="00825A95"/>
    <w:rsid w:val="00825FE9"/>
    <w:rsid w:val="00826E22"/>
    <w:rsid w:val="00827868"/>
    <w:rsid w:val="0083222D"/>
    <w:rsid w:val="008325A9"/>
    <w:rsid w:val="008333A2"/>
    <w:rsid w:val="00833B6E"/>
    <w:rsid w:val="008345BE"/>
    <w:rsid w:val="0084084C"/>
    <w:rsid w:val="008436EF"/>
    <w:rsid w:val="00844F70"/>
    <w:rsid w:val="0084695B"/>
    <w:rsid w:val="0085027F"/>
    <w:rsid w:val="00853D79"/>
    <w:rsid w:val="00854271"/>
    <w:rsid w:val="0085625E"/>
    <w:rsid w:val="008604F5"/>
    <w:rsid w:val="00860832"/>
    <w:rsid w:val="00860B50"/>
    <w:rsid w:val="00865632"/>
    <w:rsid w:val="008656C7"/>
    <w:rsid w:val="00865F15"/>
    <w:rsid w:val="00866CAB"/>
    <w:rsid w:val="008671BA"/>
    <w:rsid w:val="00867841"/>
    <w:rsid w:val="008707A8"/>
    <w:rsid w:val="00872322"/>
    <w:rsid w:val="008736DB"/>
    <w:rsid w:val="00877639"/>
    <w:rsid w:val="0087778B"/>
    <w:rsid w:val="0088187A"/>
    <w:rsid w:val="00882DCB"/>
    <w:rsid w:val="00883062"/>
    <w:rsid w:val="008848C0"/>
    <w:rsid w:val="00885D75"/>
    <w:rsid w:val="008869C8"/>
    <w:rsid w:val="008875E2"/>
    <w:rsid w:val="00887868"/>
    <w:rsid w:val="0089054B"/>
    <w:rsid w:val="00891E18"/>
    <w:rsid w:val="008935C7"/>
    <w:rsid w:val="00893936"/>
    <w:rsid w:val="00894002"/>
    <w:rsid w:val="008961E1"/>
    <w:rsid w:val="008A2E21"/>
    <w:rsid w:val="008A3DDA"/>
    <w:rsid w:val="008A47B3"/>
    <w:rsid w:val="008A5BC9"/>
    <w:rsid w:val="008A67E1"/>
    <w:rsid w:val="008B0822"/>
    <w:rsid w:val="008B2137"/>
    <w:rsid w:val="008B2BED"/>
    <w:rsid w:val="008B2EA7"/>
    <w:rsid w:val="008B55AE"/>
    <w:rsid w:val="008C1BFB"/>
    <w:rsid w:val="008C2D7F"/>
    <w:rsid w:val="008C4E46"/>
    <w:rsid w:val="008C6642"/>
    <w:rsid w:val="008C6D0A"/>
    <w:rsid w:val="008D34F6"/>
    <w:rsid w:val="008D36EF"/>
    <w:rsid w:val="008D3FAF"/>
    <w:rsid w:val="008E0935"/>
    <w:rsid w:val="008E1A04"/>
    <w:rsid w:val="008E2AF6"/>
    <w:rsid w:val="008F00E7"/>
    <w:rsid w:val="008F1181"/>
    <w:rsid w:val="008F131F"/>
    <w:rsid w:val="008F14D4"/>
    <w:rsid w:val="008F1972"/>
    <w:rsid w:val="008F1F72"/>
    <w:rsid w:val="008F267B"/>
    <w:rsid w:val="008F2B0B"/>
    <w:rsid w:val="008F3AD5"/>
    <w:rsid w:val="008F64D4"/>
    <w:rsid w:val="008F74D4"/>
    <w:rsid w:val="0090009B"/>
    <w:rsid w:val="00900278"/>
    <w:rsid w:val="00900B68"/>
    <w:rsid w:val="00901575"/>
    <w:rsid w:val="00901CC2"/>
    <w:rsid w:val="00903C63"/>
    <w:rsid w:val="00903F6B"/>
    <w:rsid w:val="009054A9"/>
    <w:rsid w:val="00905862"/>
    <w:rsid w:val="00907638"/>
    <w:rsid w:val="00911F17"/>
    <w:rsid w:val="0091306D"/>
    <w:rsid w:val="00913FA0"/>
    <w:rsid w:val="009154E2"/>
    <w:rsid w:val="00915671"/>
    <w:rsid w:val="00917DC6"/>
    <w:rsid w:val="0092101E"/>
    <w:rsid w:val="0092367A"/>
    <w:rsid w:val="00925FCE"/>
    <w:rsid w:val="00926330"/>
    <w:rsid w:val="00926E70"/>
    <w:rsid w:val="00931CDD"/>
    <w:rsid w:val="00931D5D"/>
    <w:rsid w:val="0093388A"/>
    <w:rsid w:val="009445C9"/>
    <w:rsid w:val="00944946"/>
    <w:rsid w:val="009535F1"/>
    <w:rsid w:val="00953B35"/>
    <w:rsid w:val="00957444"/>
    <w:rsid w:val="00960912"/>
    <w:rsid w:val="00961BD1"/>
    <w:rsid w:val="009657F1"/>
    <w:rsid w:val="009701C3"/>
    <w:rsid w:val="0097093D"/>
    <w:rsid w:val="009710E9"/>
    <w:rsid w:val="009751F0"/>
    <w:rsid w:val="0098008B"/>
    <w:rsid w:val="00982C1A"/>
    <w:rsid w:val="00983159"/>
    <w:rsid w:val="00984B49"/>
    <w:rsid w:val="009866CC"/>
    <w:rsid w:val="00987753"/>
    <w:rsid w:val="0099109F"/>
    <w:rsid w:val="009918CD"/>
    <w:rsid w:val="00996900"/>
    <w:rsid w:val="009972F4"/>
    <w:rsid w:val="009A0E44"/>
    <w:rsid w:val="009A2035"/>
    <w:rsid w:val="009A205C"/>
    <w:rsid w:val="009A3233"/>
    <w:rsid w:val="009A3F7F"/>
    <w:rsid w:val="009A5636"/>
    <w:rsid w:val="009A6052"/>
    <w:rsid w:val="009A7308"/>
    <w:rsid w:val="009B2157"/>
    <w:rsid w:val="009B24BD"/>
    <w:rsid w:val="009B280F"/>
    <w:rsid w:val="009B28CC"/>
    <w:rsid w:val="009B41F8"/>
    <w:rsid w:val="009B77C9"/>
    <w:rsid w:val="009C13C7"/>
    <w:rsid w:val="009C2B20"/>
    <w:rsid w:val="009C2F7E"/>
    <w:rsid w:val="009C5342"/>
    <w:rsid w:val="009C5EE7"/>
    <w:rsid w:val="009D00F4"/>
    <w:rsid w:val="009D11E9"/>
    <w:rsid w:val="009D268D"/>
    <w:rsid w:val="009D2F78"/>
    <w:rsid w:val="009D3A93"/>
    <w:rsid w:val="009D5681"/>
    <w:rsid w:val="009D591A"/>
    <w:rsid w:val="009D6476"/>
    <w:rsid w:val="009D649A"/>
    <w:rsid w:val="009D6E0E"/>
    <w:rsid w:val="009E09F6"/>
    <w:rsid w:val="009E1115"/>
    <w:rsid w:val="009E38C5"/>
    <w:rsid w:val="009E52E6"/>
    <w:rsid w:val="009E66BC"/>
    <w:rsid w:val="009E7D23"/>
    <w:rsid w:val="009F0964"/>
    <w:rsid w:val="009F165F"/>
    <w:rsid w:val="009F1B2C"/>
    <w:rsid w:val="009F3390"/>
    <w:rsid w:val="009F5754"/>
    <w:rsid w:val="009F6C91"/>
    <w:rsid w:val="009F76AA"/>
    <w:rsid w:val="00A006BC"/>
    <w:rsid w:val="00A00F09"/>
    <w:rsid w:val="00A03C81"/>
    <w:rsid w:val="00A04FA6"/>
    <w:rsid w:val="00A06086"/>
    <w:rsid w:val="00A06BC4"/>
    <w:rsid w:val="00A13BF6"/>
    <w:rsid w:val="00A14824"/>
    <w:rsid w:val="00A14C49"/>
    <w:rsid w:val="00A178C4"/>
    <w:rsid w:val="00A25339"/>
    <w:rsid w:val="00A25887"/>
    <w:rsid w:val="00A260CE"/>
    <w:rsid w:val="00A262F8"/>
    <w:rsid w:val="00A26E9B"/>
    <w:rsid w:val="00A2775A"/>
    <w:rsid w:val="00A30242"/>
    <w:rsid w:val="00A303A8"/>
    <w:rsid w:val="00A3089B"/>
    <w:rsid w:val="00A3170D"/>
    <w:rsid w:val="00A31C7E"/>
    <w:rsid w:val="00A363C9"/>
    <w:rsid w:val="00A4195D"/>
    <w:rsid w:val="00A42CB5"/>
    <w:rsid w:val="00A42CDA"/>
    <w:rsid w:val="00A42FD5"/>
    <w:rsid w:val="00A46FA7"/>
    <w:rsid w:val="00A52BBA"/>
    <w:rsid w:val="00A52DD7"/>
    <w:rsid w:val="00A5384F"/>
    <w:rsid w:val="00A56507"/>
    <w:rsid w:val="00A56E44"/>
    <w:rsid w:val="00A57FDD"/>
    <w:rsid w:val="00A60EEC"/>
    <w:rsid w:val="00A61320"/>
    <w:rsid w:val="00A62F4B"/>
    <w:rsid w:val="00A6368B"/>
    <w:rsid w:val="00A643C6"/>
    <w:rsid w:val="00A64AB2"/>
    <w:rsid w:val="00A65BFE"/>
    <w:rsid w:val="00A70E81"/>
    <w:rsid w:val="00A71057"/>
    <w:rsid w:val="00A71674"/>
    <w:rsid w:val="00A75E03"/>
    <w:rsid w:val="00A76D25"/>
    <w:rsid w:val="00A8111F"/>
    <w:rsid w:val="00A825BA"/>
    <w:rsid w:val="00A8368B"/>
    <w:rsid w:val="00A84225"/>
    <w:rsid w:val="00A85FE1"/>
    <w:rsid w:val="00A91127"/>
    <w:rsid w:val="00A921AB"/>
    <w:rsid w:val="00A923B3"/>
    <w:rsid w:val="00A92CFC"/>
    <w:rsid w:val="00A958A2"/>
    <w:rsid w:val="00A97756"/>
    <w:rsid w:val="00A97E77"/>
    <w:rsid w:val="00AA035A"/>
    <w:rsid w:val="00AA0B06"/>
    <w:rsid w:val="00AA0E38"/>
    <w:rsid w:val="00AA2A90"/>
    <w:rsid w:val="00AA42D8"/>
    <w:rsid w:val="00AA46F1"/>
    <w:rsid w:val="00AA48CB"/>
    <w:rsid w:val="00AA544E"/>
    <w:rsid w:val="00AA57DC"/>
    <w:rsid w:val="00AA7CF5"/>
    <w:rsid w:val="00AB2ED1"/>
    <w:rsid w:val="00AC3251"/>
    <w:rsid w:val="00AC4164"/>
    <w:rsid w:val="00AC438B"/>
    <w:rsid w:val="00AC438E"/>
    <w:rsid w:val="00AD2480"/>
    <w:rsid w:val="00AD4CA5"/>
    <w:rsid w:val="00AD5AF9"/>
    <w:rsid w:val="00AD7F04"/>
    <w:rsid w:val="00AE0549"/>
    <w:rsid w:val="00AE2C97"/>
    <w:rsid w:val="00AE5462"/>
    <w:rsid w:val="00AE6608"/>
    <w:rsid w:val="00AE6C10"/>
    <w:rsid w:val="00AE7A3E"/>
    <w:rsid w:val="00AF4A21"/>
    <w:rsid w:val="00AF5015"/>
    <w:rsid w:val="00AF66E4"/>
    <w:rsid w:val="00AF67B9"/>
    <w:rsid w:val="00AF6EA7"/>
    <w:rsid w:val="00B012E5"/>
    <w:rsid w:val="00B01DAF"/>
    <w:rsid w:val="00B03666"/>
    <w:rsid w:val="00B04D7A"/>
    <w:rsid w:val="00B04FC3"/>
    <w:rsid w:val="00B05897"/>
    <w:rsid w:val="00B0610B"/>
    <w:rsid w:val="00B06B16"/>
    <w:rsid w:val="00B132CF"/>
    <w:rsid w:val="00B1463E"/>
    <w:rsid w:val="00B162C5"/>
    <w:rsid w:val="00B16B16"/>
    <w:rsid w:val="00B17517"/>
    <w:rsid w:val="00B20FED"/>
    <w:rsid w:val="00B22631"/>
    <w:rsid w:val="00B22BF7"/>
    <w:rsid w:val="00B22E4B"/>
    <w:rsid w:val="00B252BB"/>
    <w:rsid w:val="00B25B50"/>
    <w:rsid w:val="00B329EB"/>
    <w:rsid w:val="00B33314"/>
    <w:rsid w:val="00B34736"/>
    <w:rsid w:val="00B36A86"/>
    <w:rsid w:val="00B40BE2"/>
    <w:rsid w:val="00B41098"/>
    <w:rsid w:val="00B4164D"/>
    <w:rsid w:val="00B427C0"/>
    <w:rsid w:val="00B42F5C"/>
    <w:rsid w:val="00B44981"/>
    <w:rsid w:val="00B464BC"/>
    <w:rsid w:val="00B47A10"/>
    <w:rsid w:val="00B47B88"/>
    <w:rsid w:val="00B53EF2"/>
    <w:rsid w:val="00B54D19"/>
    <w:rsid w:val="00B606EA"/>
    <w:rsid w:val="00B62225"/>
    <w:rsid w:val="00B626B4"/>
    <w:rsid w:val="00B62778"/>
    <w:rsid w:val="00B63AF6"/>
    <w:rsid w:val="00B64517"/>
    <w:rsid w:val="00B64E8F"/>
    <w:rsid w:val="00B665B4"/>
    <w:rsid w:val="00B66F6D"/>
    <w:rsid w:val="00B674F9"/>
    <w:rsid w:val="00B703D0"/>
    <w:rsid w:val="00B70518"/>
    <w:rsid w:val="00B7325F"/>
    <w:rsid w:val="00B773BD"/>
    <w:rsid w:val="00B8089F"/>
    <w:rsid w:val="00B81587"/>
    <w:rsid w:val="00B83320"/>
    <w:rsid w:val="00B8366E"/>
    <w:rsid w:val="00B83DBC"/>
    <w:rsid w:val="00B867C0"/>
    <w:rsid w:val="00B8725F"/>
    <w:rsid w:val="00B87643"/>
    <w:rsid w:val="00B90ADE"/>
    <w:rsid w:val="00B91C9D"/>
    <w:rsid w:val="00B92E0A"/>
    <w:rsid w:val="00B932D0"/>
    <w:rsid w:val="00B94575"/>
    <w:rsid w:val="00B94FA5"/>
    <w:rsid w:val="00B95306"/>
    <w:rsid w:val="00B95823"/>
    <w:rsid w:val="00B967B6"/>
    <w:rsid w:val="00B97CA4"/>
    <w:rsid w:val="00BA1B38"/>
    <w:rsid w:val="00BA237E"/>
    <w:rsid w:val="00BA5E36"/>
    <w:rsid w:val="00BA6F0E"/>
    <w:rsid w:val="00BA7841"/>
    <w:rsid w:val="00BA7BA5"/>
    <w:rsid w:val="00BB0C39"/>
    <w:rsid w:val="00BB524F"/>
    <w:rsid w:val="00BB5592"/>
    <w:rsid w:val="00BB5AB6"/>
    <w:rsid w:val="00BB735F"/>
    <w:rsid w:val="00BC0474"/>
    <w:rsid w:val="00BC1848"/>
    <w:rsid w:val="00BC435C"/>
    <w:rsid w:val="00BC4AA6"/>
    <w:rsid w:val="00BC5BE1"/>
    <w:rsid w:val="00BD204C"/>
    <w:rsid w:val="00BD21E7"/>
    <w:rsid w:val="00BD2239"/>
    <w:rsid w:val="00BD3993"/>
    <w:rsid w:val="00BD4AA5"/>
    <w:rsid w:val="00BD5D34"/>
    <w:rsid w:val="00BD7EDF"/>
    <w:rsid w:val="00BE184C"/>
    <w:rsid w:val="00BE1F3C"/>
    <w:rsid w:val="00BE23D6"/>
    <w:rsid w:val="00BF0594"/>
    <w:rsid w:val="00BF1834"/>
    <w:rsid w:val="00BF18C9"/>
    <w:rsid w:val="00BF2458"/>
    <w:rsid w:val="00BF60FB"/>
    <w:rsid w:val="00C06A0D"/>
    <w:rsid w:val="00C06B41"/>
    <w:rsid w:val="00C107C4"/>
    <w:rsid w:val="00C123A5"/>
    <w:rsid w:val="00C127DF"/>
    <w:rsid w:val="00C144D5"/>
    <w:rsid w:val="00C14796"/>
    <w:rsid w:val="00C16251"/>
    <w:rsid w:val="00C16B84"/>
    <w:rsid w:val="00C16CB0"/>
    <w:rsid w:val="00C1702D"/>
    <w:rsid w:val="00C24721"/>
    <w:rsid w:val="00C25B36"/>
    <w:rsid w:val="00C36912"/>
    <w:rsid w:val="00C40351"/>
    <w:rsid w:val="00C40CDB"/>
    <w:rsid w:val="00C43946"/>
    <w:rsid w:val="00C44AAE"/>
    <w:rsid w:val="00C453FB"/>
    <w:rsid w:val="00C4580B"/>
    <w:rsid w:val="00C50A5D"/>
    <w:rsid w:val="00C546A6"/>
    <w:rsid w:val="00C57C43"/>
    <w:rsid w:val="00C62568"/>
    <w:rsid w:val="00C6259E"/>
    <w:rsid w:val="00C6431B"/>
    <w:rsid w:val="00C67BC4"/>
    <w:rsid w:val="00C701C5"/>
    <w:rsid w:val="00C703E2"/>
    <w:rsid w:val="00C706F5"/>
    <w:rsid w:val="00C70A99"/>
    <w:rsid w:val="00C71761"/>
    <w:rsid w:val="00C729BB"/>
    <w:rsid w:val="00C75585"/>
    <w:rsid w:val="00C75F95"/>
    <w:rsid w:val="00C76277"/>
    <w:rsid w:val="00C768ED"/>
    <w:rsid w:val="00C76968"/>
    <w:rsid w:val="00C813C2"/>
    <w:rsid w:val="00C83CB8"/>
    <w:rsid w:val="00C84C39"/>
    <w:rsid w:val="00C85EA1"/>
    <w:rsid w:val="00C8611D"/>
    <w:rsid w:val="00C902F9"/>
    <w:rsid w:val="00C92CE3"/>
    <w:rsid w:val="00C92D9F"/>
    <w:rsid w:val="00C938FB"/>
    <w:rsid w:val="00C95EB0"/>
    <w:rsid w:val="00CA22A4"/>
    <w:rsid w:val="00CA289A"/>
    <w:rsid w:val="00CA2A6D"/>
    <w:rsid w:val="00CA45F5"/>
    <w:rsid w:val="00CB15C2"/>
    <w:rsid w:val="00CB1762"/>
    <w:rsid w:val="00CB2211"/>
    <w:rsid w:val="00CB2A21"/>
    <w:rsid w:val="00CB2E48"/>
    <w:rsid w:val="00CB58E7"/>
    <w:rsid w:val="00CB5DE8"/>
    <w:rsid w:val="00CB6825"/>
    <w:rsid w:val="00CB696A"/>
    <w:rsid w:val="00CC15A3"/>
    <w:rsid w:val="00CC5B03"/>
    <w:rsid w:val="00CC5FBD"/>
    <w:rsid w:val="00CD0371"/>
    <w:rsid w:val="00CD0D9F"/>
    <w:rsid w:val="00CD3E15"/>
    <w:rsid w:val="00CD4128"/>
    <w:rsid w:val="00CD429D"/>
    <w:rsid w:val="00CD44DB"/>
    <w:rsid w:val="00CD4B12"/>
    <w:rsid w:val="00CD5428"/>
    <w:rsid w:val="00CD7089"/>
    <w:rsid w:val="00CD7C9C"/>
    <w:rsid w:val="00CE2429"/>
    <w:rsid w:val="00CE28AE"/>
    <w:rsid w:val="00CE3F91"/>
    <w:rsid w:val="00CE4513"/>
    <w:rsid w:val="00CE52D9"/>
    <w:rsid w:val="00CE6487"/>
    <w:rsid w:val="00CE752B"/>
    <w:rsid w:val="00CF0CEF"/>
    <w:rsid w:val="00CF2409"/>
    <w:rsid w:val="00CF33A9"/>
    <w:rsid w:val="00D00668"/>
    <w:rsid w:val="00D008BE"/>
    <w:rsid w:val="00D052C6"/>
    <w:rsid w:val="00D06854"/>
    <w:rsid w:val="00D10930"/>
    <w:rsid w:val="00D10A55"/>
    <w:rsid w:val="00D11983"/>
    <w:rsid w:val="00D14792"/>
    <w:rsid w:val="00D1495C"/>
    <w:rsid w:val="00D14F0C"/>
    <w:rsid w:val="00D15784"/>
    <w:rsid w:val="00D1725C"/>
    <w:rsid w:val="00D17B62"/>
    <w:rsid w:val="00D22820"/>
    <w:rsid w:val="00D23815"/>
    <w:rsid w:val="00D278F5"/>
    <w:rsid w:val="00D316BD"/>
    <w:rsid w:val="00D333A7"/>
    <w:rsid w:val="00D34424"/>
    <w:rsid w:val="00D3489F"/>
    <w:rsid w:val="00D34C50"/>
    <w:rsid w:val="00D3725A"/>
    <w:rsid w:val="00D406EF"/>
    <w:rsid w:val="00D4414B"/>
    <w:rsid w:val="00D46366"/>
    <w:rsid w:val="00D46FBE"/>
    <w:rsid w:val="00D52394"/>
    <w:rsid w:val="00D556B8"/>
    <w:rsid w:val="00D556CC"/>
    <w:rsid w:val="00D56D52"/>
    <w:rsid w:val="00D5774D"/>
    <w:rsid w:val="00D61D04"/>
    <w:rsid w:val="00D61FBC"/>
    <w:rsid w:val="00D626E5"/>
    <w:rsid w:val="00D6476F"/>
    <w:rsid w:val="00D668FB"/>
    <w:rsid w:val="00D71671"/>
    <w:rsid w:val="00D75890"/>
    <w:rsid w:val="00D80728"/>
    <w:rsid w:val="00D80A99"/>
    <w:rsid w:val="00D834C4"/>
    <w:rsid w:val="00D86D5F"/>
    <w:rsid w:val="00D90D12"/>
    <w:rsid w:val="00D92EE0"/>
    <w:rsid w:val="00D96108"/>
    <w:rsid w:val="00D96830"/>
    <w:rsid w:val="00DA2389"/>
    <w:rsid w:val="00DA2448"/>
    <w:rsid w:val="00DA438F"/>
    <w:rsid w:val="00DA4ABF"/>
    <w:rsid w:val="00DA7043"/>
    <w:rsid w:val="00DB0094"/>
    <w:rsid w:val="00DB06B2"/>
    <w:rsid w:val="00DB1E65"/>
    <w:rsid w:val="00DB2693"/>
    <w:rsid w:val="00DB2A17"/>
    <w:rsid w:val="00DB38C7"/>
    <w:rsid w:val="00DB5022"/>
    <w:rsid w:val="00DC4D7E"/>
    <w:rsid w:val="00DC6B2F"/>
    <w:rsid w:val="00DC6FCF"/>
    <w:rsid w:val="00DD1367"/>
    <w:rsid w:val="00DD24D3"/>
    <w:rsid w:val="00DD2EE6"/>
    <w:rsid w:val="00DD4753"/>
    <w:rsid w:val="00DD4968"/>
    <w:rsid w:val="00DD53A5"/>
    <w:rsid w:val="00DD54E5"/>
    <w:rsid w:val="00DD76A1"/>
    <w:rsid w:val="00DE0C57"/>
    <w:rsid w:val="00DE103D"/>
    <w:rsid w:val="00DE129B"/>
    <w:rsid w:val="00DE2BBE"/>
    <w:rsid w:val="00DE2E46"/>
    <w:rsid w:val="00DE6D7F"/>
    <w:rsid w:val="00DF043B"/>
    <w:rsid w:val="00DF09E3"/>
    <w:rsid w:val="00DF0E54"/>
    <w:rsid w:val="00DF18FE"/>
    <w:rsid w:val="00DF35DA"/>
    <w:rsid w:val="00DF602C"/>
    <w:rsid w:val="00DF6BD7"/>
    <w:rsid w:val="00E01351"/>
    <w:rsid w:val="00E02C57"/>
    <w:rsid w:val="00E04F53"/>
    <w:rsid w:val="00E04FE8"/>
    <w:rsid w:val="00E139EB"/>
    <w:rsid w:val="00E14A14"/>
    <w:rsid w:val="00E156FB"/>
    <w:rsid w:val="00E174AA"/>
    <w:rsid w:val="00E17803"/>
    <w:rsid w:val="00E17C66"/>
    <w:rsid w:val="00E224D7"/>
    <w:rsid w:val="00E23001"/>
    <w:rsid w:val="00E30071"/>
    <w:rsid w:val="00E310B6"/>
    <w:rsid w:val="00E31F0D"/>
    <w:rsid w:val="00E33010"/>
    <w:rsid w:val="00E340B1"/>
    <w:rsid w:val="00E35C36"/>
    <w:rsid w:val="00E40260"/>
    <w:rsid w:val="00E41497"/>
    <w:rsid w:val="00E4375A"/>
    <w:rsid w:val="00E51CA7"/>
    <w:rsid w:val="00E52C86"/>
    <w:rsid w:val="00E55142"/>
    <w:rsid w:val="00E55A83"/>
    <w:rsid w:val="00E5742A"/>
    <w:rsid w:val="00E60077"/>
    <w:rsid w:val="00E6193B"/>
    <w:rsid w:val="00E61DBA"/>
    <w:rsid w:val="00E625C9"/>
    <w:rsid w:val="00E6479D"/>
    <w:rsid w:val="00E66303"/>
    <w:rsid w:val="00E66EA4"/>
    <w:rsid w:val="00E72E7A"/>
    <w:rsid w:val="00E814FD"/>
    <w:rsid w:val="00E81F42"/>
    <w:rsid w:val="00E82907"/>
    <w:rsid w:val="00E83B5B"/>
    <w:rsid w:val="00E87D58"/>
    <w:rsid w:val="00E90029"/>
    <w:rsid w:val="00E90929"/>
    <w:rsid w:val="00E914F4"/>
    <w:rsid w:val="00E921E3"/>
    <w:rsid w:val="00E93421"/>
    <w:rsid w:val="00E95195"/>
    <w:rsid w:val="00E95695"/>
    <w:rsid w:val="00E96124"/>
    <w:rsid w:val="00EA0FAD"/>
    <w:rsid w:val="00EA1B3E"/>
    <w:rsid w:val="00EA3DB8"/>
    <w:rsid w:val="00EA44C8"/>
    <w:rsid w:val="00EA479E"/>
    <w:rsid w:val="00EA5ED5"/>
    <w:rsid w:val="00EA62BD"/>
    <w:rsid w:val="00EB15A8"/>
    <w:rsid w:val="00EB1CFF"/>
    <w:rsid w:val="00EB34E0"/>
    <w:rsid w:val="00EB620B"/>
    <w:rsid w:val="00EB6787"/>
    <w:rsid w:val="00EB6D90"/>
    <w:rsid w:val="00EB7774"/>
    <w:rsid w:val="00EC024B"/>
    <w:rsid w:val="00EC1F77"/>
    <w:rsid w:val="00EC2479"/>
    <w:rsid w:val="00EC3756"/>
    <w:rsid w:val="00EC4CBF"/>
    <w:rsid w:val="00EC4CE1"/>
    <w:rsid w:val="00EC6F0E"/>
    <w:rsid w:val="00EC73FF"/>
    <w:rsid w:val="00EC7DFB"/>
    <w:rsid w:val="00ED07D3"/>
    <w:rsid w:val="00ED11B3"/>
    <w:rsid w:val="00ED1232"/>
    <w:rsid w:val="00ED2930"/>
    <w:rsid w:val="00ED3A29"/>
    <w:rsid w:val="00ED4C88"/>
    <w:rsid w:val="00ED7529"/>
    <w:rsid w:val="00ED75CF"/>
    <w:rsid w:val="00ED7E31"/>
    <w:rsid w:val="00EE35E4"/>
    <w:rsid w:val="00EE4A29"/>
    <w:rsid w:val="00EE4B85"/>
    <w:rsid w:val="00EE4FE8"/>
    <w:rsid w:val="00EE4FF8"/>
    <w:rsid w:val="00EE536D"/>
    <w:rsid w:val="00EE55BA"/>
    <w:rsid w:val="00EE6FB3"/>
    <w:rsid w:val="00EF464F"/>
    <w:rsid w:val="00EF4722"/>
    <w:rsid w:val="00EF4DE0"/>
    <w:rsid w:val="00EF5114"/>
    <w:rsid w:val="00EF5F43"/>
    <w:rsid w:val="00EF6F66"/>
    <w:rsid w:val="00EF70FF"/>
    <w:rsid w:val="00EF7FDE"/>
    <w:rsid w:val="00F00177"/>
    <w:rsid w:val="00F020CB"/>
    <w:rsid w:val="00F04EF4"/>
    <w:rsid w:val="00F0528F"/>
    <w:rsid w:val="00F10E0C"/>
    <w:rsid w:val="00F1529B"/>
    <w:rsid w:val="00F154E7"/>
    <w:rsid w:val="00F20F0B"/>
    <w:rsid w:val="00F2155C"/>
    <w:rsid w:val="00F218B8"/>
    <w:rsid w:val="00F22F6B"/>
    <w:rsid w:val="00F234F8"/>
    <w:rsid w:val="00F2393A"/>
    <w:rsid w:val="00F23A7A"/>
    <w:rsid w:val="00F23E68"/>
    <w:rsid w:val="00F240FD"/>
    <w:rsid w:val="00F24B06"/>
    <w:rsid w:val="00F307E9"/>
    <w:rsid w:val="00F308BC"/>
    <w:rsid w:val="00F30C0E"/>
    <w:rsid w:val="00F3298D"/>
    <w:rsid w:val="00F32A3B"/>
    <w:rsid w:val="00F32B4C"/>
    <w:rsid w:val="00F33691"/>
    <w:rsid w:val="00F33AC0"/>
    <w:rsid w:val="00F34B25"/>
    <w:rsid w:val="00F358D2"/>
    <w:rsid w:val="00F363D3"/>
    <w:rsid w:val="00F36479"/>
    <w:rsid w:val="00F40791"/>
    <w:rsid w:val="00F41E5F"/>
    <w:rsid w:val="00F43EA5"/>
    <w:rsid w:val="00F458F9"/>
    <w:rsid w:val="00F5023A"/>
    <w:rsid w:val="00F50577"/>
    <w:rsid w:val="00F518D6"/>
    <w:rsid w:val="00F519FA"/>
    <w:rsid w:val="00F52690"/>
    <w:rsid w:val="00F53A35"/>
    <w:rsid w:val="00F53C54"/>
    <w:rsid w:val="00F57713"/>
    <w:rsid w:val="00F61B7C"/>
    <w:rsid w:val="00F63EBB"/>
    <w:rsid w:val="00F6671D"/>
    <w:rsid w:val="00F70466"/>
    <w:rsid w:val="00F71E6F"/>
    <w:rsid w:val="00F761B0"/>
    <w:rsid w:val="00F804BE"/>
    <w:rsid w:val="00F817DB"/>
    <w:rsid w:val="00F8397E"/>
    <w:rsid w:val="00F86664"/>
    <w:rsid w:val="00F86B83"/>
    <w:rsid w:val="00F872DB"/>
    <w:rsid w:val="00F87B4D"/>
    <w:rsid w:val="00F93DBC"/>
    <w:rsid w:val="00F970F6"/>
    <w:rsid w:val="00F97FF8"/>
    <w:rsid w:val="00FA1200"/>
    <w:rsid w:val="00FA1F76"/>
    <w:rsid w:val="00FA2FD5"/>
    <w:rsid w:val="00FA44E5"/>
    <w:rsid w:val="00FA6B65"/>
    <w:rsid w:val="00FA7ED9"/>
    <w:rsid w:val="00FB0FFF"/>
    <w:rsid w:val="00FB1331"/>
    <w:rsid w:val="00FB1789"/>
    <w:rsid w:val="00FB1FCD"/>
    <w:rsid w:val="00FB2E4A"/>
    <w:rsid w:val="00FB51F2"/>
    <w:rsid w:val="00FB61B0"/>
    <w:rsid w:val="00FB626F"/>
    <w:rsid w:val="00FB7FA3"/>
    <w:rsid w:val="00FC127F"/>
    <w:rsid w:val="00FC1F87"/>
    <w:rsid w:val="00FC32C3"/>
    <w:rsid w:val="00FC342C"/>
    <w:rsid w:val="00FC4AE2"/>
    <w:rsid w:val="00FC5276"/>
    <w:rsid w:val="00FC6DEA"/>
    <w:rsid w:val="00FC70DD"/>
    <w:rsid w:val="00FD1108"/>
    <w:rsid w:val="00FD244B"/>
    <w:rsid w:val="00FD2E64"/>
    <w:rsid w:val="00FD3BB9"/>
    <w:rsid w:val="00FD3CAA"/>
    <w:rsid w:val="00FD40C5"/>
    <w:rsid w:val="00FD5E3D"/>
    <w:rsid w:val="00FE0F0E"/>
    <w:rsid w:val="00FE312B"/>
    <w:rsid w:val="00FE3144"/>
    <w:rsid w:val="00FE3282"/>
    <w:rsid w:val="00FF0C3B"/>
    <w:rsid w:val="00FF0FEB"/>
    <w:rsid w:val="00FF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622FD"/>
  <w15:docId w15:val="{7BF1B02A-6A1E-4CFC-BB60-6F6E4D56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55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0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1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17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64A4A"/>
    <w:rPr>
      <w:rFonts w:cs="Times New Roman"/>
      <w:szCs w:val="24"/>
    </w:rPr>
  </w:style>
  <w:style w:type="paragraph" w:styleId="Caption">
    <w:name w:val="caption"/>
    <w:next w:val="Normal"/>
    <w:qFormat/>
    <w:rsid w:val="00B9582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967B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B02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1B30C9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3106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51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F518D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6">
    <w:name w:val="Grid Table 4 Accent 6"/>
    <w:basedOn w:val="TableNormal"/>
    <w:uiPriority w:val="49"/>
    <w:rsid w:val="00F518D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1">
    <w:name w:val="List Table 3 Accent 1"/>
    <w:basedOn w:val="TableNormal"/>
    <w:uiPriority w:val="48"/>
    <w:rsid w:val="00F41E5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5D6A8F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672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08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2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08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22F6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2F6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22F6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2F6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674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74F9"/>
    <w:rPr>
      <w:color w:val="605E5C"/>
      <w:shd w:val="clear" w:color="auto" w:fill="E1DFDD"/>
    </w:rPr>
  </w:style>
  <w:style w:type="paragraph" w:customStyle="1" w:styleId="pf0">
    <w:name w:val="pf0"/>
    <w:basedOn w:val="Normal"/>
    <w:rsid w:val="00740CF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740CF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1720">
          <w:marLeft w:val="446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78703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5037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1765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8009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3983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326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3996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8836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4208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0467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40167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4115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8131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40940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18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5488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5162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5898">
          <w:marLeft w:val="14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2069">
          <w:marLeft w:val="446"/>
          <w:marRight w:val="0"/>
          <w:marTop w:val="1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6811">
          <w:marLeft w:val="446"/>
          <w:marRight w:val="0"/>
          <w:marTop w:val="1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43773">
          <w:marLeft w:val="446"/>
          <w:marRight w:val="0"/>
          <w:marTop w:val="1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7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8DFB2-D87B-4EAD-9D5A-1DA02F480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k, Maciej [US NON-J&amp;J]</dc:creator>
  <cp:keywords/>
  <dc:description/>
  <cp:lastModifiedBy>Wang, Yanmin [MEDCA Non-J&amp;J]</cp:lastModifiedBy>
  <cp:revision>6</cp:revision>
  <cp:lastPrinted>2024-02-27T12:12:00Z</cp:lastPrinted>
  <dcterms:created xsi:type="dcterms:W3CDTF">2024-06-04T19:35:00Z</dcterms:created>
  <dcterms:modified xsi:type="dcterms:W3CDTF">2024-10-28T22:45:00Z</dcterms:modified>
</cp:coreProperties>
</file>